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TMLPreformatted"/>
        <w:rPr>
          <w:b/>
          <w:b/>
        </w:rPr>
      </w:pPr>
      <w:r>
        <w:rPr>
          <w:b/>
        </w:rPr>
        <w:t>PROTEIN SEQUENCES FOR HUMAN IRG GTPASES</w:t>
      </w:r>
    </w:p>
    <w:p>
      <w:pPr>
        <w:pStyle w:val="HTMLPreformatted"/>
        <w:rPr>
          <w:b/>
          <w:b/>
        </w:rPr>
      </w:pPr>
      <w:r>
        <w:rPr>
          <w:b/>
        </w:rPr>
      </w:r>
    </w:p>
    <w:p>
      <w:pPr>
        <w:pStyle w:val="HTMLPreformatted"/>
        <w:rPr/>
      </w:pPr>
      <w:r>
        <w:rPr/>
        <w:t>&gt;IRGC</w:t>
      </w:r>
    </w:p>
    <w:p>
      <w:pPr>
        <w:pStyle w:val="HTMLPreformatted"/>
        <w:rPr/>
      </w:pPr>
      <w:r>
        <w:rPr>
          <w:rStyle w:val="Start"/>
        </w:rPr>
        <w:t>M</w:t>
      </w:r>
      <w:r>
        <w:rPr/>
        <w:t>ATSKLPVVPGEEENTIL</w:t>
      </w:r>
      <w:r>
        <w:rPr>
          <w:rStyle w:val="Start"/>
        </w:rPr>
        <w:t>M</w:t>
      </w:r>
      <w:r>
        <w:rPr/>
        <w:t>AKERLEALRTAFESGDLPQAASHLQELLASTESIRLEVGVTGESGAGKSSLINALRGLEAEDPGAALTGV</w:t>
      </w:r>
      <w:r>
        <w:rPr>
          <w:rStyle w:val="Start"/>
        </w:rPr>
        <w:t>M</w:t>
      </w:r>
      <w:r>
        <w:rPr/>
        <w:t>ETT</w:t>
      </w:r>
      <w:r>
        <w:rPr>
          <w:rStyle w:val="Start"/>
        </w:rPr>
        <w:t>M</w:t>
      </w:r>
      <w:r>
        <w:rPr/>
        <w:t>QPSPYPHPQFPDVTLWDLPGAGSPGCPADKYLKQVDFSRYDFFLLVSPRRCGAVETRLAAEILCQGKKFYFVRTKVDEDLAATRTQRPSGFREAAVLQEIRDHCAERLREAGVADPRIFLVSNLSPARYDFPTLVSTWEHDLPSHRRHAGLLSLPDISLEALQKKKA</w:t>
      </w:r>
      <w:r>
        <w:rPr>
          <w:rStyle w:val="Start"/>
        </w:rPr>
        <w:t>M</w:t>
      </w:r>
      <w:r>
        <w:rPr/>
        <w:t>LQEQVLKTALVLGVIQALPVPGLAAAYDDALLIHSLRGYHRSFGLDDDSLAKLAEQVGKQAGDLRSVIRSPLANEVSPETVLRLYSQSSDGA</w:t>
      </w:r>
      <w:r>
        <w:rPr>
          <w:rStyle w:val="Start"/>
        </w:rPr>
        <w:t>M</w:t>
      </w:r>
      <w:r>
        <w:rPr/>
        <w:t>RVARAFERGIPVFGTLVAGGISFGAVYT</w:t>
      </w:r>
      <w:r>
        <w:rPr>
          <w:rStyle w:val="Start"/>
        </w:rPr>
        <w:t>M</w:t>
      </w:r>
      <w:r>
        <w:rPr/>
        <w:t>LQGCLNE</w:t>
      </w:r>
      <w:r>
        <w:rPr>
          <w:rStyle w:val="Start"/>
        </w:rPr>
        <w:t>M</w:t>
      </w:r>
      <w:r>
        <w:rPr/>
        <w:t>AEDAQRVRIKALEDDEPQPEVSLEVASDNGVEKGGSGEGGGEEAPLSTCRKLGLLLKYILDSWKKHDSEEK</w:t>
      </w:r>
      <w:r>
        <w:rPr>
          <w:rStyle w:val="Stop"/>
        </w:rPr>
        <w:t>*</w:t>
      </w:r>
    </w:p>
    <w:p>
      <w:pPr>
        <w:pStyle w:val="HTMLPreformatted"/>
        <w:rPr>
          <w:rStyle w:val="Stop"/>
        </w:rPr>
      </w:pPr>
      <w:r>
        <w:rPr/>
      </w:r>
    </w:p>
    <w:p>
      <w:pPr>
        <w:pStyle w:val="HTMLPreformatted"/>
        <w:rPr/>
      </w:pPr>
      <w:r>
        <w:rPr>
          <w:rStyle w:val="Stop"/>
        </w:rPr>
        <w:t>&gt;IRGM(a)</w:t>
      </w:r>
    </w:p>
    <w:p>
      <w:pPr>
        <w:pStyle w:val="HTMLPreformatted"/>
        <w:rPr/>
      </w:pPr>
      <w:r>
        <w:rPr>
          <w:rStyle w:val="Start"/>
        </w:rPr>
        <w:t>MEAM</w:t>
      </w:r>
      <w:r>
        <w:rPr/>
        <w:t>NVEKASADGNLPEVISNIKETLKIVSRTPVNIT</w:t>
      </w:r>
      <w:r>
        <w:rPr>
          <w:rStyle w:val="Start"/>
        </w:rPr>
        <w:t>M</w:t>
      </w:r>
      <w:r>
        <w:rPr/>
        <w:t>AGDSGNG</w:t>
      </w:r>
      <w:r>
        <w:rPr>
          <w:rStyle w:val="Start"/>
        </w:rPr>
        <w:t>M</w:t>
      </w:r>
      <w:r>
        <w:rPr/>
        <w:t>STFISALRNTGHEGKASPPTELVKATQRCASYFSSHFSNVVLWDLPGTGSATTTLENYL</w:t>
      </w:r>
      <w:r>
        <w:rPr>
          <w:rStyle w:val="Start"/>
        </w:rPr>
        <w:t>M</w:t>
      </w:r>
      <w:r>
        <w:rPr/>
        <w:t>E</w:t>
      </w:r>
      <w:r>
        <w:rPr>
          <w:rStyle w:val="Start"/>
        </w:rPr>
        <w:t>M</w:t>
      </w:r>
      <w:r>
        <w:rPr/>
        <w:t>QFNRYDFI</w:t>
      </w:r>
      <w:r>
        <w:rPr>
          <w:rStyle w:val="Start"/>
        </w:rPr>
        <w:t>M</w:t>
      </w:r>
      <w:r>
        <w:rPr/>
        <w:t>VASAQFS</w:t>
      </w:r>
      <w:r>
        <w:rPr>
          <w:rStyle w:val="Start"/>
        </w:rPr>
        <w:t>M</w:t>
      </w:r>
      <w:r>
        <w:rPr/>
        <w:t>NHV</w:t>
      </w:r>
      <w:r>
        <w:rPr>
          <w:rStyle w:val="Start"/>
        </w:rPr>
        <w:t>M</w:t>
      </w:r>
      <w:r>
        <w:rPr/>
        <w:t>LAKTAED</w:t>
      </w:r>
      <w:r>
        <w:rPr>
          <w:rStyle w:val="Start"/>
        </w:rPr>
        <w:t>M</w:t>
      </w:r>
      <w:r>
        <w:rPr/>
        <w:t>GKKFYIVWTKLD</w:t>
      </w:r>
      <w:r>
        <w:rPr>
          <w:rStyle w:val="Start"/>
        </w:rPr>
        <w:t>M</w:t>
      </w:r>
      <w:r>
        <w:rPr/>
        <w:t>DLSTGALPEVQLLQIRENVLENLQKERVCEY</w:t>
      </w:r>
      <w:r>
        <w:rPr>
          <w:rStyle w:val="Stop"/>
        </w:rPr>
        <w:t>*</w:t>
      </w:r>
    </w:p>
    <w:p>
      <w:pPr>
        <w:pStyle w:val="HTMLPreformatted"/>
        <w:rPr>
          <w:rStyle w:val="Stop"/>
        </w:rPr>
      </w:pPr>
      <w:r>
        <w:rPr/>
      </w:r>
    </w:p>
    <w:p>
      <w:pPr>
        <w:pStyle w:val="HTMLPreformatted"/>
        <w:rPr/>
      </w:pPr>
      <w:r>
        <w:rPr/>
        <w:t>&gt;IRGM(b)</w:t>
      </w:r>
    </w:p>
    <w:p>
      <w:pPr>
        <w:pStyle w:val="HTMLPreformatted"/>
        <w:rPr/>
      </w:pPr>
      <w:r>
        <w:rPr>
          <w:rStyle w:val="Start"/>
        </w:rPr>
        <w:t>MEAM</w:t>
      </w:r>
      <w:r>
        <w:rPr/>
        <w:t>NVEKASADGNLPEVISNIKETLKIVSRTPVNIT</w:t>
      </w:r>
      <w:r>
        <w:rPr>
          <w:rStyle w:val="Start"/>
        </w:rPr>
        <w:t>M</w:t>
      </w:r>
      <w:r>
        <w:rPr/>
        <w:t>AGDSGNG</w:t>
      </w:r>
      <w:r>
        <w:rPr>
          <w:rStyle w:val="Start"/>
        </w:rPr>
        <w:t>M</w:t>
      </w:r>
      <w:r>
        <w:rPr/>
        <w:t>STFISALRNTGHEGKASPPTELVKATQRCASYFSSHFSNVVLWDLPGTGSATTTLENYL</w:t>
      </w:r>
      <w:r>
        <w:rPr>
          <w:rStyle w:val="Start"/>
        </w:rPr>
        <w:t>M</w:t>
      </w:r>
      <w:r>
        <w:rPr/>
        <w:t>E</w:t>
      </w:r>
      <w:r>
        <w:rPr>
          <w:rStyle w:val="Start"/>
        </w:rPr>
        <w:t>M</w:t>
      </w:r>
      <w:r>
        <w:rPr/>
        <w:t>QFNRYDFI</w:t>
      </w:r>
      <w:r>
        <w:rPr>
          <w:rStyle w:val="Start"/>
        </w:rPr>
        <w:t>M</w:t>
      </w:r>
      <w:r>
        <w:rPr/>
        <w:t>VASAQFS</w:t>
      </w:r>
      <w:r>
        <w:rPr>
          <w:rStyle w:val="Start"/>
        </w:rPr>
        <w:t>M</w:t>
      </w:r>
      <w:r>
        <w:rPr/>
        <w:t>NHV</w:t>
      </w:r>
      <w:r>
        <w:rPr>
          <w:rStyle w:val="Start"/>
        </w:rPr>
        <w:t>M</w:t>
      </w:r>
      <w:r>
        <w:rPr/>
        <w:t>LAKTAED</w:t>
      </w:r>
      <w:r>
        <w:rPr>
          <w:rStyle w:val="Start"/>
        </w:rPr>
        <w:t>M</w:t>
      </w:r>
      <w:r>
        <w:rPr/>
        <w:t>GKKFYIVWTKLD</w:t>
      </w:r>
      <w:r>
        <w:rPr>
          <w:rStyle w:val="Start"/>
        </w:rPr>
        <w:t>M</w:t>
      </w:r>
      <w:r>
        <w:rPr/>
        <w:t>DLSTGALPEVQLLQIRENVLENLQKERLACHEKYLKSTPENSTRPRNIPSRRKLYVNLLRIFNS</w:t>
      </w:r>
      <w:r>
        <w:rPr>
          <w:rStyle w:val="Stop"/>
        </w:rPr>
        <w:t>*</w:t>
      </w:r>
    </w:p>
    <w:p>
      <w:pPr>
        <w:pStyle w:val="HTMLPreformatted"/>
        <w:rPr/>
      </w:pPr>
      <w:r>
        <w:rPr/>
      </w:r>
    </w:p>
    <w:p>
      <w:pPr>
        <w:pStyle w:val="HTMLPreformatted"/>
        <w:rPr/>
      </w:pPr>
      <w:r>
        <w:rPr/>
        <w:t>&gt;IRGM(c)</w:t>
      </w:r>
    </w:p>
    <w:p>
      <w:pPr>
        <w:pStyle w:val="HTMLPreformatted"/>
        <w:rPr/>
      </w:pPr>
      <w:r>
        <w:rPr>
          <w:rStyle w:val="Start"/>
        </w:rPr>
        <w:t>MEAM</w:t>
      </w:r>
      <w:r>
        <w:rPr/>
        <w:t>NVEKASADGNLPEVISNIKETLKIVSRTPVNIT</w:t>
      </w:r>
      <w:r>
        <w:rPr>
          <w:rStyle w:val="Start"/>
        </w:rPr>
        <w:t>M</w:t>
      </w:r>
      <w:r>
        <w:rPr/>
        <w:t>AGDSGNG</w:t>
      </w:r>
      <w:r>
        <w:rPr>
          <w:rStyle w:val="Start"/>
        </w:rPr>
        <w:t>M</w:t>
      </w:r>
      <w:r>
        <w:rPr/>
        <w:t>STFISALRNTGHEGKASPPTELVKATQRCASYFSSHFSNVVLWDLPGTGSATTTLENYL</w:t>
      </w:r>
      <w:r>
        <w:rPr>
          <w:rStyle w:val="Start"/>
        </w:rPr>
        <w:t>M</w:t>
      </w:r>
      <w:r>
        <w:rPr/>
        <w:t>E</w:t>
      </w:r>
      <w:r>
        <w:rPr>
          <w:rStyle w:val="Start"/>
        </w:rPr>
        <w:t>M</w:t>
      </w:r>
      <w:r>
        <w:rPr/>
        <w:t>QFNRYDFI</w:t>
      </w:r>
      <w:r>
        <w:rPr>
          <w:rStyle w:val="Start"/>
        </w:rPr>
        <w:t>M</w:t>
      </w:r>
      <w:r>
        <w:rPr/>
        <w:t>VASAQFS</w:t>
      </w:r>
      <w:r>
        <w:rPr>
          <w:rStyle w:val="Start"/>
        </w:rPr>
        <w:t>M</w:t>
      </w:r>
      <w:r>
        <w:rPr/>
        <w:t>NHV</w:t>
      </w:r>
      <w:r>
        <w:rPr>
          <w:rStyle w:val="Start"/>
        </w:rPr>
        <w:t>M</w:t>
      </w:r>
      <w:r>
        <w:rPr/>
        <w:t>LAKTAED</w:t>
      </w:r>
      <w:r>
        <w:rPr>
          <w:rStyle w:val="Start"/>
        </w:rPr>
        <w:t>M</w:t>
      </w:r>
      <w:r>
        <w:rPr/>
        <w:t>GKKFYIVWTKLD</w:t>
      </w:r>
      <w:r>
        <w:rPr>
          <w:rStyle w:val="Start"/>
        </w:rPr>
        <w:t>M</w:t>
      </w:r>
      <w:r>
        <w:rPr/>
        <w:t>DLSTGALPEVQLLQIRENVLENLQKERSSRNQQVYPNHSHVPLAC</w:t>
      </w:r>
      <w:r>
        <w:rPr>
          <w:rStyle w:val="Stop"/>
        </w:rPr>
        <w:t>*</w:t>
      </w:r>
    </w:p>
    <w:p>
      <w:pPr>
        <w:pStyle w:val="HTMLPreformatted"/>
        <w:rPr/>
      </w:pPr>
      <w:r>
        <w:rPr/>
      </w:r>
    </w:p>
    <w:p>
      <w:pPr>
        <w:pStyle w:val="HTMLPreformatted"/>
        <w:rPr/>
      </w:pPr>
      <w:r>
        <w:rPr>
          <w:rStyle w:val="Start"/>
        </w:rPr>
        <w:t>&gt;IRGM(d)</w:t>
      </w:r>
    </w:p>
    <w:p>
      <w:pPr>
        <w:pStyle w:val="HTMLPreformatted"/>
        <w:rPr/>
      </w:pPr>
      <w:r>
        <w:rPr>
          <w:rStyle w:val="Start"/>
        </w:rPr>
        <w:t>MEAM</w:t>
      </w:r>
      <w:r>
        <w:rPr/>
        <w:t>NVEKASADGNLPEVISNIKETLKIVSRTPVNIT</w:t>
      </w:r>
      <w:r>
        <w:rPr>
          <w:rStyle w:val="Start"/>
        </w:rPr>
        <w:t>M</w:t>
      </w:r>
      <w:r>
        <w:rPr/>
        <w:t>AGDSGNG</w:t>
      </w:r>
      <w:r>
        <w:rPr>
          <w:rStyle w:val="Start"/>
        </w:rPr>
        <w:t>M</w:t>
      </w:r>
      <w:r>
        <w:rPr/>
        <w:t>STFISALRNTGHEGKASPPTELVKATQRCASYFSSHFSNVVLWDLPGTGSATTTLENYL</w:t>
      </w:r>
      <w:r>
        <w:rPr>
          <w:rStyle w:val="Start"/>
        </w:rPr>
        <w:t>M</w:t>
      </w:r>
      <w:r>
        <w:rPr/>
        <w:t>E</w:t>
      </w:r>
      <w:r>
        <w:rPr>
          <w:rStyle w:val="Start"/>
        </w:rPr>
        <w:t>M</w:t>
      </w:r>
      <w:r>
        <w:rPr/>
        <w:t>QFNRYDFI</w:t>
      </w:r>
      <w:r>
        <w:rPr>
          <w:rStyle w:val="Start"/>
        </w:rPr>
        <w:t>M</w:t>
      </w:r>
      <w:r>
        <w:rPr/>
        <w:t>VASAQFS</w:t>
      </w:r>
      <w:r>
        <w:rPr>
          <w:rStyle w:val="Start"/>
        </w:rPr>
        <w:t>M</w:t>
      </w:r>
      <w:r>
        <w:rPr/>
        <w:t>NHV</w:t>
      </w:r>
      <w:r>
        <w:rPr>
          <w:rStyle w:val="Start"/>
        </w:rPr>
        <w:t>M</w:t>
      </w:r>
      <w:r>
        <w:rPr/>
        <w:t>LAKTAED</w:t>
      </w:r>
      <w:r>
        <w:rPr>
          <w:rStyle w:val="Start"/>
        </w:rPr>
        <w:t>M</w:t>
      </w:r>
      <w:r>
        <w:rPr/>
        <w:t>GKKFYIVWTKLD</w:t>
      </w:r>
      <w:r>
        <w:rPr>
          <w:rStyle w:val="Start"/>
        </w:rPr>
        <w:t>M</w:t>
      </w:r>
      <w:r>
        <w:rPr/>
        <w:t>DLSTGALPEVQLLQIRENVLENLQKERLACHEKYLKSTPENSTRPRNINLCS</w:t>
      </w:r>
      <w:r>
        <w:rPr>
          <w:rStyle w:val="Stop"/>
        </w:rPr>
        <w:t>*</w:t>
      </w:r>
    </w:p>
    <w:p>
      <w:pPr>
        <w:pStyle w:val="HTMLPreformatted"/>
        <w:rPr/>
      </w:pPr>
      <w:r>
        <w:rPr/>
      </w:r>
    </w:p>
    <w:p>
      <w:pPr>
        <w:pStyle w:val="HTMLPreformatted"/>
        <w:rPr/>
      </w:pPr>
      <w:r>
        <w:rPr/>
        <w:t>&gt;IRGM(e)</w:t>
      </w:r>
    </w:p>
    <w:p>
      <w:pPr>
        <w:pStyle w:val="HTMLPreformatted"/>
        <w:rPr/>
      </w:pPr>
      <w:r>
        <w:rPr>
          <w:rStyle w:val="Start"/>
        </w:rPr>
        <w:t>MEAM</w:t>
      </w:r>
      <w:r>
        <w:rPr/>
        <w:t>NVEKASADGNLPEVISNIKETLKIVSRTPVNIT</w:t>
      </w:r>
      <w:r>
        <w:rPr>
          <w:rStyle w:val="Start"/>
        </w:rPr>
        <w:t>M</w:t>
      </w:r>
      <w:r>
        <w:rPr/>
        <w:t>AGDSGNG</w:t>
      </w:r>
      <w:r>
        <w:rPr>
          <w:rStyle w:val="Start"/>
        </w:rPr>
        <w:t>M</w:t>
      </w:r>
      <w:r>
        <w:rPr/>
        <w:t>STFISALRNTGHEGKASPPTELVKATQRCASYFSSHFSNVVLWDLPGTGSATTTLENYL</w:t>
      </w:r>
      <w:r>
        <w:rPr>
          <w:rStyle w:val="Start"/>
        </w:rPr>
        <w:t>M</w:t>
      </w:r>
      <w:r>
        <w:rPr/>
        <w:t>E</w:t>
      </w:r>
      <w:r>
        <w:rPr>
          <w:rStyle w:val="Start"/>
        </w:rPr>
        <w:t>M</w:t>
      </w:r>
      <w:r>
        <w:rPr/>
        <w:t>QFNRYDFI</w:t>
      </w:r>
      <w:r>
        <w:rPr>
          <w:rStyle w:val="Start"/>
        </w:rPr>
        <w:t>M</w:t>
      </w:r>
      <w:r>
        <w:rPr/>
        <w:t>VASAQFS</w:t>
      </w:r>
      <w:r>
        <w:rPr>
          <w:rStyle w:val="Start"/>
        </w:rPr>
        <w:t>M</w:t>
      </w:r>
      <w:r>
        <w:rPr/>
        <w:t>NHV</w:t>
      </w:r>
      <w:r>
        <w:rPr>
          <w:rStyle w:val="Start"/>
        </w:rPr>
        <w:t>M</w:t>
      </w:r>
      <w:r>
        <w:rPr/>
        <w:t>LAKTAED</w:t>
      </w:r>
      <w:r>
        <w:rPr>
          <w:rStyle w:val="Start"/>
        </w:rPr>
        <w:t>M</w:t>
      </w:r>
      <w:r>
        <w:rPr/>
        <w:t>GKKFYIVWTKLD</w:t>
      </w:r>
      <w:r>
        <w:rPr>
          <w:rStyle w:val="Start"/>
        </w:rPr>
        <w:t>M</w:t>
      </w:r>
      <w:r>
        <w:rPr/>
        <w:t>DLSTGALPEVQLLQIRENVLENLQKERSSRNQQVYPNHSHVPLAC</w:t>
      </w:r>
      <w:r>
        <w:rPr>
          <w:rStyle w:val="Stop"/>
        </w:rPr>
        <w:t>*</w:t>
      </w:r>
      <w:r>
        <w:rPr/>
        <w:t xml:space="preserve"> </w:t>
      </w:r>
    </w:p>
    <w:p>
      <w:pPr>
        <w:pStyle w:val="HTMLPreformatted"/>
        <w:rPr>
          <w:b/>
          <w:b/>
        </w:rPr>
      </w:pPr>
      <w:r>
        <w:rPr>
          <w:b/>
        </w:rPr>
      </w:r>
    </w:p>
    <w:p>
      <w:pPr>
        <w:pStyle w:val="HTMLPreformatted"/>
        <w:rPr/>
      </w:pPr>
      <w:r>
        <w:rPr>
          <w:b/>
        </w:rPr>
        <w:t>&gt;</w:t>
      </w:r>
      <w:r>
        <w:rPr/>
        <w:t>IRGQ</w:t>
      </w:r>
    </w:p>
    <w:p>
      <w:pPr>
        <w:pStyle w:val="HTMLPreformatted"/>
        <w:rPr/>
      </w:pPr>
      <w:r>
        <w:rPr/>
        <w:t>RLLPPAQDGFEVLGAAELEAVREAFETGGLEAALSWVRSGLERLGSARLDLAVAGKADVGLVVD</w:t>
      </w:r>
      <w:r>
        <w:rPr>
          <w:rStyle w:val="Start"/>
        </w:rPr>
        <w:t>M</w:t>
      </w:r>
      <w:r>
        <w:rPr/>
        <w:t>LLGLDPGDPGAAPASVPTAPTPFPAPERPNVVLWTVPLGHTGTATTAAAASHPTHYDALILVTPGAPTEKDWAQVQALLLPDAPLVCVRTDGEGEDPECLGEGK</w:t>
      </w:r>
      <w:r>
        <w:rPr>
          <w:rStyle w:val="Start"/>
        </w:rPr>
        <w:t>M</w:t>
      </w:r>
      <w:r>
        <w:rPr/>
        <w:t>ENPKGESLKNAGGGGLENALSKGREKCSAGSQKAGSGEGPGKAGSEGLQQVVG</w:t>
      </w:r>
      <w:r>
        <w:rPr>
          <w:rStyle w:val="Start"/>
        </w:rPr>
        <w:t>M</w:t>
      </w:r>
      <w:r>
        <w:rPr/>
        <w:t>KKSGGGDSERAAALSPEDETWEVLEEAPPPVFPLRPGGLPGLCEWLRRALPPAQAGALLLALPPASPSAARTKAAALRAGAWRPALLASLAAAAAPLPGLGWACDVALLRGQLAEWRRGLGLEPTALARRERALGLASGELAARAHFPGPVTRAEVEARLGAWAGEGTAGGAALGALSFLWPAGGAAATGGLGYRAAHGVLLQALDE</w:t>
      </w:r>
      <w:r>
        <w:rPr>
          <w:rStyle w:val="Start"/>
        </w:rPr>
        <w:t>M</w:t>
      </w:r>
      <w:r>
        <w:rPr/>
        <w:t>RADAEAVLAPPEPAQ</w:t>
      </w:r>
      <w:r>
        <w:rPr>
          <w:rStyle w:val="Stop"/>
        </w:rPr>
        <w:t>*</w:t>
      </w:r>
    </w:p>
    <w:p>
      <w:pPr>
        <w:pStyle w:val="HTMLPreformatted"/>
        <w:rPr/>
      </w:pPr>
      <w:r>
        <w:rPr/>
      </w:r>
    </w:p>
    <w:p>
      <w:pPr>
        <w:pStyle w:val="HTMLPreformatted"/>
        <w:rPr/>
      </w:pPr>
      <w:r>
        <w:rPr/>
      </w:r>
    </w:p>
    <w:p>
      <w:pPr>
        <w:pStyle w:val="HTMLPreformatted"/>
        <w:rPr/>
      </w:pPr>
      <w:r>
        <w:rPr/>
      </w:r>
    </w:p>
    <w:p>
      <w:pPr>
        <w:pStyle w:val="HTMLPreformatted"/>
        <w:rPr/>
      </w:pPr>
      <w:r>
        <w:rPr/>
      </w:r>
    </w:p>
    <w:p>
      <w:pPr>
        <w:pStyle w:val="HTMLPreformatted"/>
        <w:rPr/>
      </w:pPr>
      <w:r>
        <w:rPr/>
      </w:r>
    </w:p>
    <w:p>
      <w:pPr>
        <w:pStyle w:val="HTMLPreformatted"/>
        <w:rPr>
          <w:b/>
          <w:b/>
        </w:rPr>
      </w:pPr>
      <w:r>
        <w:rPr>
          <w:b/>
        </w:rPr>
        <w:t>PROTEIN SEQUENCES FOR DOG IRG GTPASES</w:t>
      </w:r>
    </w:p>
    <w:p>
      <w:pPr>
        <w:pStyle w:val="HTMLPreformatted"/>
        <w:rPr>
          <w:b/>
          <w:b/>
        </w:rPr>
      </w:pPr>
      <w:r>
        <w:rPr>
          <w:b/>
        </w:rPr>
      </w:r>
    </w:p>
    <w:p>
      <w:pPr>
        <w:pStyle w:val="HTMLPreformatted"/>
        <w:rPr/>
      </w:pPr>
      <w:r>
        <w:rPr/>
        <w:t>&gt;IRGC</w:t>
      </w:r>
    </w:p>
    <w:p>
      <w:pPr>
        <w:pStyle w:val="HTMLPreformatted"/>
        <w:rPr/>
      </w:pPr>
      <w:r>
        <w:rPr>
          <w:rStyle w:val="Start"/>
        </w:rPr>
        <w:t>M</w:t>
      </w:r>
      <w:r>
        <w:rPr/>
        <w:t>ATSKLRAVPGEEETTIL</w:t>
      </w:r>
      <w:r>
        <w:rPr>
          <w:rStyle w:val="Start"/>
        </w:rPr>
        <w:t>M</w:t>
      </w:r>
      <w:r>
        <w:rPr/>
        <w:t>AKEELEALRSAFESGDIPQAASRLRELLASSQSIRLEVGVTGESGAGKSSLINALRGVGAEDPGAALTGVVETT</w:t>
      </w:r>
      <w:r>
        <w:rPr>
          <w:rStyle w:val="Start"/>
        </w:rPr>
        <w:t>M</w:t>
      </w:r>
      <w:r>
        <w:rPr/>
        <w:t>QPSPYPHPQFPDVTLWDLPGAGSPGCPADKYLKQVDFGRYDFFLLVSPRRCGAVETRLASEILRQGKKFYFVRTKVDEDLAATRTQRPSGFSEAAVLQEIRDHCAERLRVAG</w:t>
      </w:r>
      <w:r>
        <w:rPr>
          <w:rStyle w:val="Start"/>
        </w:rPr>
        <w:t>M</w:t>
      </w:r>
      <w:r>
        <w:rPr/>
        <w:t>TDPRIFLVSNLSPARYDFPLL</w:t>
      </w:r>
      <w:r>
        <w:rPr>
          <w:rStyle w:val="Start"/>
        </w:rPr>
        <w:t>M</w:t>
      </w:r>
      <w:r>
        <w:rPr/>
        <w:t>STWEHDLPAHRRHAGLLSLPDISLEALQKKKD</w:t>
      </w:r>
      <w:r>
        <w:rPr>
          <w:rStyle w:val="Start"/>
        </w:rPr>
        <w:t>M</w:t>
      </w:r>
      <w:r>
        <w:rPr/>
        <w:t>LQEQVLKTALVSGVIQALPVPGLAAAYDDALLIRSLRGYHRSFGLDDDSLAKLAEQVGKQAGDLRSVIRSPLANEVSPETVLRLYSQSSDGA</w:t>
      </w:r>
      <w:r>
        <w:rPr>
          <w:rStyle w:val="Start"/>
        </w:rPr>
        <w:t>M</w:t>
      </w:r>
      <w:r>
        <w:rPr/>
        <w:t>RVARAFEKGIPVFGTLVAGGISFGTVYT</w:t>
      </w:r>
      <w:r>
        <w:rPr>
          <w:rStyle w:val="Start"/>
        </w:rPr>
        <w:t>M</w:t>
      </w:r>
      <w:r>
        <w:rPr/>
        <w:t>LQGCLNE</w:t>
      </w:r>
      <w:r>
        <w:rPr>
          <w:rStyle w:val="Start"/>
        </w:rPr>
        <w:t>M</w:t>
      </w:r>
      <w:r>
        <w:rPr/>
        <w:t>AEDAQRVRIKALEEDEPQSEVSLEAAGDNGVEKRGSGEGGCEEAPLSARRKLGLLLKYILDSWKKRDLSEEK*</w:t>
      </w:r>
    </w:p>
    <w:p>
      <w:pPr>
        <w:pStyle w:val="HTMLPreformatted"/>
        <w:rPr/>
      </w:pPr>
      <w:r>
        <w:rPr/>
      </w:r>
    </w:p>
    <w:p>
      <w:pPr>
        <w:pStyle w:val="Normal"/>
        <w:rPr>
          <w:rFonts w:ascii="Courier New" w:hAnsi="Courier New" w:cs="Courier New"/>
          <w:sz w:val="20"/>
          <w:szCs w:val="20"/>
        </w:rPr>
      </w:pPr>
      <w:r>
        <w:rPr>
          <w:rFonts w:cs="Courier New" w:ascii="Courier New" w:hAnsi="Courier New"/>
          <w:sz w:val="20"/>
          <w:szCs w:val="20"/>
        </w:rPr>
        <w:t>&gt;IRGB11</w:t>
      </w:r>
    </w:p>
    <w:p>
      <w:pPr>
        <w:pStyle w:val="Normal"/>
        <w:rPr>
          <w:rFonts w:ascii="Courier New" w:hAnsi="Courier New" w:cs="Courier New"/>
          <w:sz w:val="20"/>
          <w:szCs w:val="20"/>
        </w:rPr>
      </w:pPr>
      <w:r>
        <w:rPr>
          <w:rFonts w:cs="Courier New" w:ascii="Courier New" w:hAnsi="Courier New"/>
          <w:sz w:val="20"/>
          <w:szCs w:val="20"/>
        </w:rPr>
        <w:t>MGQSPPSTPSNRNGGDLASSFDKFFKEFKLDSKIISQETISTIQSHLEKGDLQSAFSAINDALRDIDNAPLNIAVTGESGTGKSSFINALRGMGHDEEGAAPTGPVETTFLRKAYKHPKFPNVTFWDLPGIGTTSFQPQDYLEKMVFREYDFFIIICATRFKINDVQLATAIKKMKKNFYFVRSKVDSDLYNLKRIKPREFNKDEILQKIRNDCVKHLMEANMSDAQVFLVSSFELSDYDFQSLETTLLRELPSHKRHIFMQYLPIVTEATIDRKRDCLRQKVWLEAIKAGASASIPLVGYISDNDVETLKDTLTLYRSYFGLDDISLKTIAKDLNVSVEKLKANLMFPHLLSVEKYDEPLGEKLLKYVEKFCSVSGGPIAAGIYFRKIYYLKNYFLDTVVSDAKVLLKKEEIFKDPVDSEQTYLHTNVGNENGKSDTSSS*</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RGB12</w:t>
      </w:r>
    </w:p>
    <w:p>
      <w:pPr>
        <w:pStyle w:val="Normal"/>
        <w:rPr>
          <w:rFonts w:ascii="Courier New" w:hAnsi="Courier New" w:cs="Courier New"/>
          <w:sz w:val="20"/>
          <w:szCs w:val="20"/>
        </w:rPr>
      </w:pPr>
      <w:r>
        <w:rPr>
          <w:rFonts w:cs="Courier New" w:ascii="Courier New" w:hAnsi="Courier New"/>
          <w:sz w:val="20"/>
          <w:szCs w:val="20"/>
        </w:rPr>
        <w:t>MGQSSSTPSHKTGGDLASSFGKFFKDFKLESKILSQEAITSIEKSLKEGNLQKAVSDINKALKDIDNAPLSIAVTGESGTGKSSFINALRGVGHDEEGAAPIGAVETTFDRTEYKHRKFPNVTLWDLPGVGTTTFHPQEYLEKMKFREYDFFIIISSTRFTINDAQLATAIRKMKKNFYFVRSKVDSDLYNLKRTKPSDFNKDEILLKIRNDCITQLQNVKVCDPQVFLVSNLDLSSYDFQSLETTLLKELPAHKRHIFMQYLPNITESAIDRKRDSLRQKVWLEAVKAGASATIPFMGLINDNEVEKLEETLHLYRSYFGLDDASLETIAKDLNVSVEKLKANLTSPHLLSVEKEDESLGEKLLRYVEKFCSVSGGLIATGVYFRKIFYLQNYFLEAVVSDAKVLLNKEEIFKETVGSGQAYLLQDVGIENRKSDATSS*</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RGD</w:t>
      </w:r>
    </w:p>
    <w:p>
      <w:pPr>
        <w:pStyle w:val="Normal"/>
        <w:rPr>
          <w:rFonts w:ascii="Courier New" w:hAnsi="Courier New" w:cs="Courier New"/>
          <w:sz w:val="20"/>
          <w:szCs w:val="20"/>
        </w:rPr>
      </w:pPr>
      <w:r>
        <w:rPr>
          <w:rFonts w:cs="Courier New" w:ascii="Courier New" w:hAnsi="Courier New"/>
          <w:sz w:val="20"/>
          <w:szCs w:val="20"/>
        </w:rPr>
        <w:t>MDKFMCDFLVGKNFQQLAINFIPHYTTLVNKAGGIIASENLDRIQAALKEAKLKDVADIIEESLVAAENAPLDVAVIGESGTGKSSFINALRGLSYEEEGSASVGVVETTMKKTPYQHPKYPKVTFWDLPGTGTPNFHPHEYLEMVEFATYDFFIIISSSRFSLNDALLAQNIKEIGKKFYFVRTKVDNDLYNEEKSKPMSFKRERVLQQIRDNCLANLSNIGVPEPCIFLVSNFDLDDFDFPRLEETLLKELPVHKRHIFALLLPNLSYTSIEMKRAFFKEKIWLDALKSSALSFIPFMACFNGFDFPQQEKCLNLYQSHFGLDEKSVKGIAEKLDMSVEEIKSFTKSLDFWLLVKDDSIAEKAMKCVECYCSVNGGLPSTIFQFFKIYFLHLKFINTVADDAKILLHKTLEILSHRR*</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RGM4</w:t>
      </w:r>
    </w:p>
    <w:p>
      <w:pPr>
        <w:pStyle w:val="Normal"/>
        <w:rPr>
          <w:rFonts w:ascii="Courier New" w:hAnsi="Courier New" w:cs="Courier New"/>
          <w:sz w:val="20"/>
          <w:szCs w:val="20"/>
        </w:rPr>
      </w:pPr>
      <w:r>
        <w:rPr>
          <w:rFonts w:cs="Courier New" w:ascii="Courier New" w:hAnsi="Courier New"/>
          <w:sz w:val="20"/>
          <w:szCs w:val="20"/>
        </w:rPr>
        <w:t>MAQPTQSLHTPSPTSFTSTVPYHKGGSILSESGAMNIEKALGEGKLLDMVSVVRETLETASSVPVSIAVTGDSGNGMSTFINALRKIGHNEEDSAPTGVVRTTQIPTCYSFSDIPNVELWDLPGTGAATQNLETYLEEMQFSKYDLFIIIASEQFSMNLVKLVKSIQGQGKRFYIVWTKLDRDLSTCVLSEEQLLRNIRENIRETLHKEGVCEPIIFLVSSFNPFLHDFPELRKSLHRDISNIGYRGHLENLTHTCEKVINGKVTTLQGQIGSKSFQDILGIQNANDLGEFLNAYHRLFGVDDDSLQEVAQSMGKPKEEYKAIMKSQDLHTALAWDWALSWMNCNAASYLYSVLSYIPILGTTGIHYLKWWSQGHLLEIVAEDTKTILKKILEDAII*</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RGM5</w:t>
      </w:r>
    </w:p>
    <w:p>
      <w:pPr>
        <w:pStyle w:val="Normal"/>
        <w:rPr>
          <w:rFonts w:ascii="Courier New" w:hAnsi="Courier New" w:cs="Courier New"/>
          <w:sz w:val="20"/>
          <w:szCs w:val="20"/>
        </w:rPr>
      </w:pPr>
      <w:r>
        <w:rPr>
          <w:rFonts w:cs="Courier New" w:ascii="Courier New" w:hAnsi="Courier New"/>
          <w:sz w:val="20"/>
          <w:szCs w:val="20"/>
        </w:rPr>
        <w:t>MTQPNHSLHIPLSTSFTSIVPYNMGWTVLPKATATNIEKALGDGKLLEVVSMIRETLETVSSAPVSIAVTGDSGNGMSSFINALREIGHDEKDSAPTGVVRTTQVPTCYSSSHFPYMELWDLPGTGTGTQSLENYLEKIHFSQYDLFIIIASEQFSMNLVKLVKAIQRQGKRFYIVWTKLDRDLSTRVLPEEQVLQNIWENIQETLQKVGVCEPIIFLVSSFEPLLHDFPELRDALNRDISDIRYCGPLENLSDTCEKIINDKVTSFQEQIGSKTFQDILGIQDEDDLGQCLIAYHLFFGVDDKSLQQMAQSMGKPMEEYRAIMKSQDVHTVLTGDWALSCMNCKTASYLYSILSYIPFLGDTVINYLRVWKHRHFLEIVAKDTRSIVKKILTDSII*</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RGM6</w:t>
      </w:r>
    </w:p>
    <w:p>
      <w:pPr>
        <w:pStyle w:val="HTMLPreformatted"/>
        <w:rPr/>
      </w:pPr>
      <w:r>
        <w:rPr/>
        <w:t>LHCFFPLLQVTPLLSDVTQPTHSLHTPLLTSSNYD</w:t>
      </w:r>
      <w:r>
        <w:rPr>
          <w:rStyle w:val="Start"/>
        </w:rPr>
        <w:t>M</w:t>
      </w:r>
      <w:r>
        <w:rPr/>
        <w:t>PYN</w:t>
      </w:r>
      <w:r>
        <w:rPr>
          <w:rStyle w:val="Start"/>
        </w:rPr>
        <w:t>M</w:t>
      </w:r>
      <w:r>
        <w:rPr/>
        <w:t>GWSSLSKETAINIEKALGGRKLLEVVP</w:t>
      </w:r>
      <w:r>
        <w:rPr>
          <w:rStyle w:val="Start"/>
        </w:rPr>
        <w:t>M</w:t>
      </w:r>
      <w:r>
        <w:rPr/>
        <w:t>VRETLERASSVPLRIAVTGDSGNG</w:t>
      </w:r>
      <w:r>
        <w:rPr>
          <w:rStyle w:val="Start"/>
        </w:rPr>
        <w:t>M</w:t>
      </w:r>
      <w:r>
        <w:rPr/>
        <w:t>SSFINALRGIGHDEEDSAPTGVVKTTQIPTCYSYPHFPNVELWDLPGTGAGTQSLENYLEE</w:t>
      </w:r>
      <w:r>
        <w:rPr>
          <w:rStyle w:val="Start"/>
        </w:rPr>
        <w:t>M</w:t>
      </w:r>
      <w:r>
        <w:rPr/>
        <w:t>KFSWYDLFIIIASEQFS</w:t>
      </w:r>
      <w:r>
        <w:rPr>
          <w:rStyle w:val="Start"/>
        </w:rPr>
        <w:t>M</w:t>
      </w:r>
      <w:r>
        <w:rPr/>
        <w:t>NLVKLAKAIQVLGKRFYIVWTKLDRDLSTSALLKERLLQNIQENIQENLQKERVFEPIIFLVSSFEPLLHDFPELRNTLNRDISDIRYCGPLKNLSHTYEKVISDKVT</w:t>
      </w:r>
      <w:r>
        <w:rPr>
          <w:rStyle w:val="Start"/>
        </w:rPr>
        <w:t>M</w:t>
      </w:r>
      <w:r>
        <w:rPr/>
        <w:t>FRGKIASKSFDTLGIWNADDLGECLIAYHLFFGVDDESLQQIAQS</w:t>
      </w:r>
      <w:r>
        <w:rPr>
          <w:rStyle w:val="Start"/>
        </w:rPr>
        <w:t>M</w:t>
      </w:r>
      <w:r>
        <w:rPr/>
        <w:t>GKP</w:t>
      </w:r>
      <w:r>
        <w:rPr>
          <w:rStyle w:val="Start"/>
        </w:rPr>
        <w:t>M</w:t>
      </w:r>
      <w:r>
        <w:rPr/>
        <w:t>EEYRAI</w:t>
      </w:r>
      <w:r>
        <w:rPr>
          <w:rStyle w:val="Start"/>
        </w:rPr>
        <w:t>M</w:t>
      </w:r>
      <w:r>
        <w:rPr/>
        <w:t>KSRDLHTIIRGDWAVSC</w:t>
      </w:r>
      <w:r>
        <w:rPr>
          <w:rStyle w:val="Start"/>
        </w:rPr>
        <w:t>M</w:t>
      </w:r>
      <w:r>
        <w:rPr/>
        <w:t>NCNTSSCLYTILRYIPLLGDFIINFLRKWKHRRLLEIVAEDTRTILKKILKDSII</w:t>
      </w:r>
      <w:r>
        <w:rPr>
          <w:rStyle w:val="Stop"/>
        </w:rPr>
        <w:t>*</w:t>
      </w:r>
    </w:p>
    <w:p>
      <w:pPr>
        <w:pStyle w:val="HTMLPreformatted"/>
        <w:rPr>
          <w:rStyle w:val="Stop"/>
        </w:rPr>
      </w:pPr>
      <w:r>
        <w:rPr/>
      </w:r>
    </w:p>
    <w:p>
      <w:pPr>
        <w:pStyle w:val="HTMLPreformatted"/>
        <w:rPr>
          <w:rStyle w:val="Stop"/>
        </w:rPr>
      </w:pPr>
      <w:r>
        <w:rPr/>
      </w:r>
    </w:p>
    <w:p>
      <w:pPr>
        <w:pStyle w:val="Normal"/>
        <w:rPr>
          <w:rFonts w:ascii="Courier New" w:hAnsi="Courier New" w:cs="Courier New"/>
          <w:b/>
          <w:b/>
          <w:sz w:val="20"/>
          <w:szCs w:val="20"/>
        </w:rPr>
      </w:pPr>
      <w:r>
        <w:rPr>
          <w:rFonts w:cs="Courier New" w:ascii="Courier New" w:hAnsi="Courier New"/>
          <w:b/>
          <w:sz w:val="20"/>
          <w:szCs w:val="20"/>
        </w:rPr>
        <w:t>PROTEIN SEQUENCES OF MOUSE IRG FAMILY MEMBERS</w:t>
      </w:r>
    </w:p>
    <w:p>
      <w:pPr>
        <w:pStyle w:val="Normal"/>
        <w:rPr>
          <w:rFonts w:ascii="Courier New" w:hAnsi="Courier New" w:cs="Courier New"/>
          <w:b/>
          <w:b/>
          <w:sz w:val="20"/>
          <w:szCs w:val="20"/>
        </w:rPr>
      </w:pPr>
      <w:r>
        <w:rPr>
          <w:rFonts w:cs="Courier New" w:ascii="Courier New" w:hAnsi="Courier New"/>
          <w:b/>
          <w:sz w:val="20"/>
          <w:szCs w:val="20"/>
        </w:rPr>
      </w:r>
    </w:p>
    <w:p>
      <w:pPr>
        <w:pStyle w:val="Normal"/>
        <w:rPr>
          <w:rFonts w:ascii="Courier New" w:hAnsi="Courier New" w:cs="Courier New"/>
          <w:sz w:val="20"/>
          <w:szCs w:val="20"/>
        </w:rPr>
      </w:pPr>
      <w:r>
        <w:rPr>
          <w:rFonts w:cs="Courier New" w:ascii="Courier New" w:hAnsi="Courier New"/>
          <w:sz w:val="20"/>
          <w:szCs w:val="20"/>
        </w:rPr>
        <w:t>&gt;Irga1</w:t>
      </w:r>
    </w:p>
    <w:p>
      <w:pPr>
        <w:pStyle w:val="Normal"/>
        <w:rPr>
          <w:rFonts w:ascii="Courier New" w:hAnsi="Courier New" w:cs="Courier New"/>
          <w:sz w:val="20"/>
          <w:szCs w:val="20"/>
        </w:rPr>
      </w:pPr>
      <w:r>
        <w:rPr>
          <w:rFonts w:cs="Courier New" w:ascii="Courier New" w:hAnsi="Courier New"/>
          <w:sz w:val="20"/>
          <w:szCs w:val="20"/>
        </w:rPr>
        <w:t>MGQLFSLLKNKCQFLVSSVAEYFKKFKKIVIIILQEVTTSIELDMKKENFQEANSAICDALKEIDSSLVNVAVTGETGSGKSSFINTLRGIGHEEEGAAKTGVVEATMERHPYKHPNMPNVVFWDLPGIGSTKFPPKTYLEKMKFYEYDFFIIISATCFKKNDIDLAKAISMMKKEFYFVRTKVDTDLRNEEDFKPQTFDKEKVLQDIRLNCVNTFKENGIAEPPIFLISNENVCHYDFPVLMDKLISDLPDYKRHNFMLSLPNITDSVIETKRQSLKQRHWLQGFAGVLLSYLH*</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gt;Irga2</w:t>
      </w:r>
    </w:p>
    <w:p>
      <w:pPr>
        <w:pStyle w:val="Normal"/>
        <w:rPr>
          <w:rFonts w:ascii="Courier New" w:hAnsi="Courier New" w:cs="Courier New"/>
          <w:sz w:val="20"/>
          <w:szCs w:val="20"/>
        </w:rPr>
      </w:pPr>
      <w:r>
        <w:rPr>
          <w:rFonts w:cs="Courier New" w:ascii="Courier New" w:hAnsi="Courier New"/>
          <w:sz w:val="20"/>
          <w:szCs w:val="20"/>
        </w:rPr>
        <w:t>MGQLFSSRRSEDQDLSSSFIEYLKECEKGINIIPHEIITSIEINMKKGNIQEVNSTVRDMLREIDNTPLNVALTGETGSGKSSFINTLRGIGHEEGGAAHTGVTDKTKERHPYEHPKMPNVVFWDLPGTGSEDFQPKTYLEKMKFYEYDFFIIISATRFKKNDIDLAKAIGIMKKEFYFVRTQVDSDLRNEEDFKPQTFDREKVLQDIRLNCVNTFRENGIAEPPIFLISNKNVCHYDFPVLMDKLISDLPVFKRQNFMFSLPNITDSVIEKKRNFLRWKTWLEGFADGLLSFFLESDLETLEKSMKFYRTVFGVDDASLQRLARAWEIDQVDQVRAMIKSPAVFTPTDEETIQERLSRYNQEFCLANGYLLPKNHCREILYLKLYFLDMVTEDAKTLLKEICLRN*</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gt;Irga3</w:t>
      </w:r>
    </w:p>
    <w:p>
      <w:pPr>
        <w:pStyle w:val="Normal"/>
        <w:rPr>
          <w:rFonts w:ascii="Courier New" w:hAnsi="Courier New" w:cs="Courier New"/>
          <w:sz w:val="20"/>
          <w:szCs w:val="20"/>
        </w:rPr>
      </w:pPr>
      <w:r>
        <w:rPr>
          <w:rFonts w:cs="Courier New" w:ascii="Courier New" w:hAnsi="Courier New"/>
          <w:sz w:val="20"/>
          <w:szCs w:val="20"/>
        </w:rPr>
        <w:t>MGQLFSHIPKDEDKGNLESSFTEYFRNYKQETKIISEETTRSIELCLKRGDFQRANSVISDALKNIDNTPINIAVTGESGAGKSSLINALREVKAEEESAAEVGVTETTMKVSSYKHPKVKNLTLWDLPGIGTMKFQPKDYLEKVEFKKYDFFIIVSSSRFTKLELDLAKATRIMKKNYYFVRSKVDCDLDNEKKSKPRNFNRENTLNQVRNSYLDTFRESKIDEPQVFLISNHDLSDYDFPVLMDTLLKDLPAEKRQNFLLSLPNITEAAIQKKYNSTKQIIWLQATKDGLLATVPVVGILKDLDKERLKKRLDYYRDLFGVDDESLMFMAKDAQVPVELLIKNLKSPNLLKCKEETLEELLLNCVEKFASANGGLLAAGLYFRKTYYLQFHFLDTVAEDAKVLLKAAQTHFAHSF*</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gt;Irga4</w:t>
      </w:r>
    </w:p>
    <w:p>
      <w:pPr>
        <w:pStyle w:val="Normal"/>
        <w:rPr>
          <w:rFonts w:ascii="Courier New" w:hAnsi="Courier New" w:cs="Courier New"/>
          <w:sz w:val="20"/>
          <w:szCs w:val="20"/>
        </w:rPr>
      </w:pPr>
      <w:r>
        <w:rPr>
          <w:rFonts w:cs="Courier New" w:ascii="Courier New" w:hAnsi="Courier New"/>
          <w:sz w:val="20"/>
          <w:szCs w:val="20"/>
        </w:rPr>
        <w:t>MGQLLSDTSKTEDNEDLVSSFNEYFKNIKTEKIISQETIDLIKLYLNKGNIHGANSLISDALRNIDNAPINIAVTGESGAGKSSLINALIGIGPEEEGAAEVGVIETTMKRTSYKHPKIETLTLWDLPGIGTQKFPPKTYLEEVKFKEYDFFIIVSATRFTKLELDLAKAITNMKKNYYFVRTKVDIDVENERKSKPRTFEREKALKQIQSYSVKIFNDNNMAVPPIFLISNYDLSDYDFPFLVDTLIKELHVQKRHNFMLSLPNFTDQAIDRKYKATQQFIWLEAFKIGVVAIFPVLGNLRNKDMKKIKNTLNYYQKIFGVDDESLELVAKDFQVPVEQVKKTMKTPHLLKKYREETFRNDFKKLVSTFGRLLAVGLYFPAIYYLQLHILDTVTEDAKVLLRWKYSKPRSNSTYP*</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gt;Irga5(Edited)</w:t>
      </w:r>
    </w:p>
    <w:p>
      <w:pPr>
        <w:pStyle w:val="Normal"/>
        <w:rPr>
          <w:rFonts w:ascii="Courier New" w:hAnsi="Courier New" w:cs="Courier New"/>
          <w:sz w:val="20"/>
          <w:szCs w:val="20"/>
        </w:rPr>
      </w:pPr>
      <w:r>
        <w:rPr>
          <w:rFonts w:cs="Courier New" w:ascii="Courier New" w:hAnsi="Courier New"/>
          <w:sz w:val="20"/>
          <w:szCs w:val="20"/>
        </w:rPr>
        <w:t>MGQLFSGTSKSEALCSSFTEYFQKFKVENKIISQEISTLIELYLTLGDVQQANNAITYALRXLARTPQNVALIGESGRGKYSFINVFRGLDMKRKMATVGVVETTMNRTPYRNPNIPNVIIWDLPGIGTTNFPPKHYLKKMQFYVMYDFFIIVSATCFRKNDIDLSKAVVMIKKKDFLLRTKEDIDIENEN*</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gt;Irga6</w:t>
      </w:r>
    </w:p>
    <w:p>
      <w:pPr>
        <w:pStyle w:val="Normal"/>
        <w:rPr>
          <w:rFonts w:ascii="Courier New" w:hAnsi="Courier New" w:cs="Courier New"/>
          <w:sz w:val="20"/>
          <w:szCs w:val="20"/>
        </w:rPr>
      </w:pPr>
      <w:r>
        <w:rPr>
          <w:rFonts w:cs="Courier New" w:ascii="Courier New" w:hAnsi="Courier New"/>
          <w:sz w:val="20"/>
          <w:szCs w:val="20"/>
        </w:rPr>
        <w:t>MGQLFSSPKSDENNDLPSSFTGYFKKFNTGRKIISQEILNLIELRMRKGNIQLTNSAISDALKEIDSSVLNVAVTGETGSGKSSFINTLRGIGNEEEGAAKTGVVEVTMERHPYKHPNIPNVVFWDLPGIGSTNFPPNTYLEKMKFYEYDFFIIISATRFKKNDIDIAKAISMMKKEFYFVRTKVDSDITNEADGKPQTFDKEKVLQDIRLNCVNTFRENGIAEPPIFLLSNKNVCHYDFPVLMDKLISDLPIYKRHNFMVSLPNITDSVIEKKRQFLKQRIWLEGFAADLVNIIPSLTFLLDSDLETLKKSMKFYRTVFGVDETSLQRLARDWEIEVDQVEAMIKSPAVFKPTDEETIQERLSRYIQEFCLANGYLLPKNSFLKEIFYLKYYFLDMVTEDAKTLLKEICLRN*</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gt;Irga7</w:t>
      </w:r>
    </w:p>
    <w:p>
      <w:pPr>
        <w:pStyle w:val="Normal"/>
        <w:rPr>
          <w:rFonts w:ascii="Courier New" w:hAnsi="Courier New" w:cs="Courier New"/>
          <w:sz w:val="20"/>
          <w:szCs w:val="20"/>
        </w:rPr>
      </w:pPr>
      <w:r>
        <w:rPr>
          <w:rFonts w:cs="Courier New" w:ascii="Courier New" w:hAnsi="Courier New"/>
          <w:sz w:val="20"/>
          <w:szCs w:val="20"/>
        </w:rPr>
        <w:t>MDQLLSDTSKNEDNDDLVSSFNAYFKNIKTENKIISQETIDLIELHLNKGNIHGANSLIREALKNIDNAPINIAVTGESGVGKSSFINALIGTGPEEEGAAEVGVIETTMKRNFYKHPKIETLTLWDLPGIGTQKFPPKTYLEEVKFKEYDFFIIVSSTRFTKHELDLAKAIGIMKKNYYFVRTKVDIDLENERKSKPRTFDREKTLKQIQSYAMNTFSDNNMAIPPIFMVSNYDLSKYDFPVMMDTLIKDLHAEKRHNFMLSLPGITEAAIDRKHKATQQIVWLEAFNVGLLANFPVTGILGDNDVKKLEKSLNYYRKIFGVDDESLELVAKDFQVPVEQVKEIMKSPHLLKTNGKETLGEKLLKYLEKFETATGGLLAVGLYFRKTYYLQLHFLDTVTEDAKVLLRWKYSKPRSNSTYP*</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rga8</w:t>
      </w:r>
    </w:p>
    <w:p>
      <w:pPr>
        <w:pStyle w:val="Normal"/>
        <w:rPr>
          <w:rFonts w:ascii="Courier New" w:hAnsi="Courier New" w:cs="Courier New"/>
          <w:sz w:val="20"/>
          <w:szCs w:val="20"/>
        </w:rPr>
      </w:pPr>
      <w:r>
        <w:rPr>
          <w:rFonts w:cs="Courier New" w:ascii="Courier New" w:hAnsi="Courier New"/>
          <w:sz w:val="20"/>
          <w:szCs w:val="20"/>
        </w:rPr>
        <w:t>MGQLFSNMPKDEDKGNLESSFTEYFRNYKQETKIISEETTRSIELCLKKGDIQRANSIISDALKNIDNAPINIAVTGESGAGKSSLINALREIKAEEESAAEVGVTETTMKVYSYKHPKVKNLTLWDLPGIGTKKFPPKTYLETVEFKKYDFFIIVSAIRFTNHEIELAKAIRIMKKNYYFVRSKVDFDLYNEEKSKPRNFNRENTLNQVRNYYLDTFRESKIDEPQVFLISNHDLSDYDFPVLMDTLLKDLPAEKRHNFLLSLPNITEAAIQKKYNSPKQYIWLQAMEDGLLATVPAVGILKDLDKERLKRSLDYYRDLFGVDDESLMFMAKDAQVPFELLKIKLKSPYLLELEEETLGGLILNCVEKFASANGGLLATGLYFRKTYYLQFHFLDTVAEDAKVLLKEAY*</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gt;Irgb1</w:t>
      </w:r>
    </w:p>
    <w:p>
      <w:pPr>
        <w:pStyle w:val="Normal"/>
        <w:rPr>
          <w:rFonts w:ascii="Courier New" w:hAnsi="Courier New" w:cs="Courier New"/>
          <w:sz w:val="20"/>
          <w:szCs w:val="20"/>
        </w:rPr>
      </w:pPr>
      <w:r>
        <w:rPr>
          <w:rFonts w:cs="Courier New" w:ascii="Courier New" w:hAnsi="Courier New"/>
          <w:sz w:val="20"/>
          <w:szCs w:val="20"/>
        </w:rPr>
        <w:t>QHPPLNTATCQTSTGRTSQITAQLLEFNFKNFFKNFKKESKILSEETITLIESHLENKNLKEALTVISHALRNIDKAPLNIAVTGETGTGKSSFINALRGISSEEKDAAPTGVIETTMKRTPYPHPKLPNVTIWDLPGIGSTNFPPQNYLTEMKFGEYDFFIIISATRFKEIDAHLAKAIAKMNIKFYFVRTKIDQDISNEQRSKPKSFNRDSVLKKIKDECLGLLQKVLSSQPPIFLVSNFDVSDFDFPKLETTLLKELPAHKRHLFMMSLHSVTETTIARKRDFLRQKIWLEALKAGLWATIPLGGLVRDKMQKLEETLTLYRSYFGLDEASLENIAKDFNVSVNEIKAHLRSLQLLTKNNDMSFKEKLLKYIEYISCVTGGPLASGLYFSKTYYWQSLFIDTVASDAKSLLNKEEFLSEKPGSCLSDLPEYWETGMEL*</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gt;Irgb2</w:t>
      </w:r>
    </w:p>
    <w:p>
      <w:pPr>
        <w:pStyle w:val="Normal"/>
        <w:rPr>
          <w:rFonts w:ascii="Courier New" w:hAnsi="Courier New" w:cs="Courier New"/>
          <w:sz w:val="20"/>
          <w:szCs w:val="20"/>
        </w:rPr>
      </w:pPr>
      <w:r>
        <w:rPr>
          <w:rFonts w:cs="Courier New" w:ascii="Courier New" w:hAnsi="Courier New"/>
          <w:sz w:val="20"/>
          <w:szCs w:val="20"/>
        </w:rPr>
        <w:t>MGQTSSSTSPPKEDPPLTFQVKTKVLSQELIASIESSLEDGNLQETVSAISSALGDIEKVPLNIAVMGETGAGKSSLINALQGVGDDEEGAAASTGVVHTTTERTPYTYTKFPSVTLWDLPSIGSTAFQPHDYLKKIEFEEYDFFIIVSAIRIKQSDIELAKAIVQMNRGLYFVRTKTDSDLENEKLCNPMRFNRENILKSIRICLSSNLKER</w:t>
      </w:r>
    </w:p>
    <w:p>
      <w:pPr>
        <w:pStyle w:val="Normal"/>
        <w:rPr>
          <w:rFonts w:ascii="Courier New" w:hAnsi="Courier New" w:cs="Courier New"/>
          <w:sz w:val="20"/>
          <w:szCs w:val="20"/>
        </w:rPr>
      </w:pPr>
      <w:r>
        <w:rPr>
          <w:rFonts w:cs="Courier New" w:ascii="Courier New" w:hAnsi="Courier New"/>
          <w:sz w:val="20"/>
          <w:szCs w:val="20"/>
        </w:rPr>
        <w:t>FQQEPPVFLVSNFDVSDFDFPKLESTLLSQLPAYKHQIFMSTLQVVINAIVDRKRDMLKQKIWKESIMPRAWATIPSRGLTQKDMEMLQQTLNDYRSSFGLNEASLENIAEDLNVTLEELKANIKSPHLFSDEPDTSLTEKLLKYIGNPYFSKVFHLQNYFIDTVASDAKIILSKEELFTEQVSSFNSKASPYREESVGKVFPVSPGSTFLFHFFEMFQSDSDKLCHVHVLLLLTSWGLSGETVT*</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gt;Irgb3</w:t>
      </w:r>
    </w:p>
    <w:p>
      <w:pPr>
        <w:pStyle w:val="Normal"/>
        <w:rPr>
          <w:rFonts w:ascii="Courier New" w:hAnsi="Courier New" w:cs="Courier New"/>
          <w:sz w:val="20"/>
          <w:szCs w:val="20"/>
        </w:rPr>
      </w:pPr>
      <w:r>
        <w:rPr>
          <w:rFonts w:cs="Courier New" w:ascii="Courier New" w:hAnsi="Courier New"/>
          <w:sz w:val="20"/>
          <w:szCs w:val="20"/>
        </w:rPr>
        <w:t>MAQLLVFSFENFFKNFKKESKILSEETITLIESHLEDKNLQGALSEISHALSNIDKAPLNIAVTGETGTGKSSFINALRGVRDEEEGAAPTGVVETTMKRTPYPHPKLPNVTIWDLPGIGSTTFPPQNYLTEMKFGEYDFFIIISATRFKEIDAHLAKTIEKMNTKFYFVRTKIDQDVSNEQRSKPRSFNRDSVLKKIRDDCSGHLQKALSSQPPVFLVSNFDVSDFDFPKLETTLLRELPSHKRHLFMMSLHSVTETAIARKRDFLRQKIWLEALKAGLWATIPLGGLVRNKMQKLEETLTLYRSYFGLDEASLENIAKDFNVSVNEIKAHLRFLQLFTKNNDMSFKEKLLKYIEYISCVTGGPLASGLYFRKTYYWQSLFIDTVASDAKSLLNKEEFLSEKPGSCLSDLPEYWETGMEL*</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rgb4</w:t>
      </w:r>
    </w:p>
    <w:p>
      <w:pPr>
        <w:pStyle w:val="Normal"/>
        <w:rPr>
          <w:rFonts w:ascii="Courier New" w:hAnsi="Courier New" w:cs="Courier New"/>
          <w:sz w:val="20"/>
          <w:szCs w:val="20"/>
        </w:rPr>
      </w:pPr>
      <w:r>
        <w:rPr>
          <w:rFonts w:cs="Courier New" w:ascii="Courier New" w:hAnsi="Courier New"/>
          <w:sz w:val="20"/>
          <w:szCs w:val="20"/>
        </w:rPr>
        <w:t>QHPPLHTATCQPSSSRPSRLTLQLLVFSFENFFKNFKKESKILSEETITLIESHLEDKNLQGALTEISHALSNIDKAPLNIAVTGETGTGKSSFINALRGVRDEEEGAAPTGVVETTMKRTPYPHPKLPNVTIWDLPGIGSTTFPPQNYLTEMKFGEYDFFIIISATRFKEIDAHLAKTIEKMNTKFYFVRTKIDQDVSNEQRSKPRSFNRDSVLKKIRDDCSGHLQKALSSQPPVFLVSNFDVSDFDFPKLETTLLRELPSHKRHLFMMSLHSVTETAIARKRDFLRQKIWLEALKAGLWATIPLGGLVRNKMQKLEETLTLYRSYFGLDEASLENIAKDFNVSVNEIKAHLRSLQLFTKNNDMSFKEKLLKYIEYISCVTGGPLASGLYFRKTYYWQSLFIDTVASDAKSLLNKEEFLSEKPGSCLSDLPEYWETGMEL*</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rgb5</w:t>
      </w:r>
    </w:p>
    <w:p>
      <w:pPr>
        <w:pStyle w:val="Normal"/>
        <w:rPr>
          <w:rFonts w:ascii="Courier New" w:hAnsi="Courier New" w:cs="Courier New"/>
          <w:sz w:val="20"/>
          <w:szCs w:val="20"/>
        </w:rPr>
      </w:pPr>
      <w:r>
        <w:rPr>
          <w:rFonts w:cs="Courier New" w:ascii="Courier New" w:hAnsi="Courier New"/>
          <w:sz w:val="20"/>
          <w:szCs w:val="20"/>
        </w:rPr>
        <w:t>MGQTSSSTPPPKEDPDLTSSFGTNLQNFKMKT</w:t>
      </w:r>
    </w:p>
    <w:p>
      <w:pPr>
        <w:pStyle w:val="Normal"/>
        <w:rPr>
          <w:rFonts w:ascii="Courier New" w:hAnsi="Courier New" w:cs="Courier New"/>
          <w:sz w:val="20"/>
          <w:szCs w:val="20"/>
        </w:rPr>
      </w:pPr>
      <w:r>
        <w:rPr>
          <w:rFonts w:cs="Courier New" w:ascii="Courier New" w:hAnsi="Courier New"/>
          <w:sz w:val="20"/>
          <w:szCs w:val="20"/>
        </w:rPr>
        <w:t>KILSQELIAFIESSLEDGNLQETVSAISSALGGIEKAPLNIAVMGETGAGKSSLINALQGVGDDEEGAAASTGVVHTTTERTPYTYTKFPSVTLWDLPGIGSTAFQPHDYLKKIEFEEYDFFIIVSSGRFKHNDAELAKAIVQMNRSFYFVRTHTDLDLMVVKRSNPRRFNRENTLKQIRHTISSMLKEVTHQEPPVFLVSNFDVSDFDFPKLESTLLSQLPAYKHHMFMLTLPIVTDSTIDRKRDMLKQKVWKESTMPRAWATIPSLGLTQKDMEMLQQTLNDYRSSFGLDEASLENIAEDLNVTLEELKANIKSPHLLSDEPDTSLTEKLLKYIGNPYFSKVFHLQNYFIDTVASDVKIILSKEELFTEQVSSFNSKASLYREESVGKVFPVGPGSTFLFHFIEMFQSDSDELCHVHVLLLLTSGGLSSETVT*</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rgb6</w:t>
      </w:r>
    </w:p>
    <w:p>
      <w:pPr>
        <w:pStyle w:val="Normal"/>
        <w:rPr>
          <w:rFonts w:ascii="Courier New" w:hAnsi="Courier New" w:cs="Courier New"/>
          <w:sz w:val="20"/>
          <w:szCs w:val="20"/>
        </w:rPr>
      </w:pPr>
      <w:r>
        <w:rPr>
          <w:rFonts w:cs="Courier New" w:ascii="Courier New" w:hAnsi="Courier New"/>
          <w:sz w:val="20"/>
          <w:szCs w:val="20"/>
        </w:rPr>
        <w:t>MAWASSFDAFFKNFKRESKIISEYDITLIMTYIEENKLQKAVSVIEKVLRDIESAPLHIAVTGETGAGKSTFINTLRGVGHEEKGAAPTGAIETTMKRTPYPHPKLPNVTIWDLPGIGTTNFTPQNYLTEMKFGEYDFFIIISATRFKENDAQLAKAIAQMGMNFYFVRTKIDSDLDNEQKFKPKSFNKEEVLKNIKDYCSNHLQESLDSEPPVFLVSNVDISKYDFPKLETKLLQDLPAHKRHVFSLSLQSLTEATINYKRDSLKQKVFLEAMKAGALATIPLGGMISDILENLDETFNLYRSYFGLDDASLENIAQDLNMSVDDFKVHLRFPHLFAEHNDESLEDKLFKYIKHISSVTGGPVAAVTYYRMAYYLQNLFLDTAANDAIALLNSKALFEKKVGPYISEPPEYWEA*</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rgb7</w:t>
      </w:r>
    </w:p>
    <w:p>
      <w:pPr>
        <w:pStyle w:val="Normal"/>
        <w:rPr>
          <w:rFonts w:ascii="Courier New" w:hAnsi="Courier New" w:cs="Courier New"/>
          <w:sz w:val="20"/>
          <w:szCs w:val="20"/>
        </w:rPr>
      </w:pPr>
      <w:r>
        <w:rPr>
          <w:rFonts w:cs="Courier New" w:ascii="Courier New" w:hAnsi="Courier New"/>
          <w:sz w:val="20"/>
          <w:szCs w:val="20"/>
        </w:rPr>
        <w:t>PFWFVPPLGTIDICQDWVKLPLLHPLQRRILLLTFQMKTKILSQELITFIELYLEDGNLXETVSAISSALGDIEKVPLNIAVMGETGAGKSSLINALQGTGADEDGVTAPVGVVYTTIEKKSYPYAKFPSAILWELPAIGFHHFQPHDYLKKIKFEEYDFIIVSAGRIKHSDVELAKAIVQMNRGLYFNRTKTDIDLKNEKLYNPMRFNRENTLKSLQICISSNLKECFHQEPPVFLVSNFDVSDFDFPKLESTLLSQLPAYKHQIFMRTLQVVINAIVDWKRDMLKQKVWKESTTPRAWATIPSLGLTQKDMEMLQQTLNDYRSSFGLDEASLKNIAEDLNVTLEELKANIKSPHLLSDEPDTSLTEKLLKYIGNPYFSKVFHLQNYFIDTVASDVKIILSKEELFTEQVSSFNSKASPYREESVGEVFPVGPGSTFLFHFFEMFQSDSDKLCHVHVLLLLTSWGLSGETVT*</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rgb8</w:t>
      </w:r>
    </w:p>
    <w:p>
      <w:pPr>
        <w:pStyle w:val="Normal"/>
        <w:rPr>
          <w:rFonts w:ascii="Courier New" w:hAnsi="Courier New" w:cs="Courier New"/>
          <w:sz w:val="20"/>
          <w:szCs w:val="20"/>
        </w:rPr>
      </w:pPr>
      <w:r>
        <w:rPr>
          <w:rFonts w:cs="Courier New" w:ascii="Courier New" w:hAnsi="Courier New"/>
          <w:sz w:val="20"/>
          <w:szCs w:val="20"/>
        </w:rPr>
        <w:t>MAQLLVISFENFFKNFKKESKILSEETITLIESHLEDKNLQGALSEISHALSNIDKAPLNIAVTGETGTGKSSFINALRGVRGEEEGAAPTGVVETTMKRTPYPHPKLPNVTIWDLPGIGSTNFQPQNYLTEMKFGEYDFFIIISATRFKEIDAHLAKAIAKMNTKFYFVRTKIDQDVSNEQRSKPKSFNRDSVLKKIRDDCSGHLQKVLSSQPPVFLVSNFDVSDFDFPKLENTLLRELPAHKRHLFMMSLHSVTETAIDRKRDFLRQRIWLEALKAGVWTTIPLGGLVRDKMQKLEETLTLYRSYFGLDEASLENIAKDFNVSVNEIKAHLRSLQLLTKNNDMSFKEKLLKYIEYISCVTGGPLASGLYFRKTYYWQSLFIDTVASDAKSLLNKEEFLSEKPGSCLSDLPEYWETGMEL*</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rgb9</w:t>
      </w:r>
    </w:p>
    <w:p>
      <w:pPr>
        <w:pStyle w:val="Normal"/>
        <w:rPr>
          <w:rFonts w:ascii="Courier New" w:hAnsi="Courier New" w:cs="Courier New"/>
          <w:sz w:val="20"/>
          <w:szCs w:val="20"/>
        </w:rPr>
      </w:pPr>
      <w:r>
        <w:rPr>
          <w:rFonts w:cs="Courier New" w:ascii="Courier New" w:hAnsi="Courier New"/>
          <w:sz w:val="20"/>
          <w:szCs w:val="20"/>
        </w:rPr>
        <w:t>MGQTSSSTLPPKDDPDFIASFGTNLQNFKMKTKILSQELIAFIESSLEDGNLRETVSAISSALGGIEKAPLNIAVMGETGAGKSSLINALQGVGDDEEGAAASTGVVHTTTERTPYTYTKFPSVTLWDLPGIGSTAFQPHDYLKKIEFEEYDFFIIVSSGRFKHNDAELAKAIVQMNRSFYFVRTHTDLDLMVVKLSDPRKFNKENILEQIRNSISNILKEVTHQEPPVFLVSNFDVSDFDFPNLESTLLSQLPAYKHHMFMLTLPIVTDSTIDRKRDMLKQKIWKESIMPRAWATIPSRGLTQKDMEMLQQTLNDYRSSFGLDEASLENIAEDLNVTLEELKANIKSPHLLSDEPDTSLTEKLLKYIGNPYFSKVFHLQNYFIDTVASDVKIILSKEELFTEQVSSFNSKASPYWEESVGKVFPVGPGSTFLFHFFEMFQSDSDKLCHVHVLLLLTSWGLSGETVT*</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rgb10</w:t>
      </w:r>
    </w:p>
    <w:p>
      <w:pPr>
        <w:pStyle w:val="Normal"/>
        <w:rPr>
          <w:rFonts w:ascii="Courier New" w:hAnsi="Courier New" w:cs="Courier New"/>
          <w:sz w:val="20"/>
          <w:szCs w:val="20"/>
        </w:rPr>
      </w:pPr>
      <w:r>
        <w:rPr>
          <w:rFonts w:cs="Courier New" w:ascii="Courier New" w:hAnsi="Courier New"/>
          <w:sz w:val="20"/>
          <w:szCs w:val="20"/>
        </w:rPr>
        <w:t>MGQSSSKPDAKAHNMASSLTEFFKNFKMESKIISKETIDSIQSCIQEGDIQKVISIINAALTDIEKAPLNIAVTGETGAGKSTFINALRGIGHEESESAESGAVETTKDRKKYTHPKFPNVTIWDLPGVGTTNFKPEEYLKKMKFQEYDFFLIISSARFRDNEAQLAEAIKKMKKKFYFVRTKIDSDLWNEKKAKPSSYNREKILEVIRSDCVKNLQNANAASTRGFLSLKL*</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rgc</w:t>
      </w:r>
    </w:p>
    <w:p>
      <w:pPr>
        <w:pStyle w:val="Normal"/>
        <w:rPr>
          <w:rFonts w:ascii="Courier New" w:hAnsi="Courier New" w:cs="Courier New"/>
          <w:sz w:val="20"/>
          <w:szCs w:val="20"/>
        </w:rPr>
      </w:pPr>
      <w:r>
        <w:rPr>
          <w:rFonts w:cs="Courier New" w:ascii="Courier New" w:hAnsi="Courier New"/>
          <w:sz w:val="20"/>
          <w:szCs w:val="20"/>
        </w:rPr>
        <w:t>MATSRLPAVPEETTILMAKEELEALRTAFESGDIPQAASRLRELLANSETTRLEVGVTGESGAGKSSLINALRGLGAEDPGAALTGVVETTMQPSPYPHPQFPDVTLWDLPGAGSPGCSADKYLKQVDFGRYDFFLLVSPRRCGAVESRLASEILRQGKKFYFVRTKVDEDLAATRSQRPSGFSEAAVLQEIRDHCTERLRVAGVNDPRIFLVSNLSPTRYDFPMLVTTWEHDLPAHRRHAGLLSLPDISLEALQKKKDMLQEQVLKTALVSGVIQALPVPGLAAAYDDALLIRSLRGYHRSFGLDDDSLAKLAEQVGKQAGDLRSVIRSPLANEVSPETVLRLYSQSSDGAMRVARAFERGIPVFGTLVAGGISFGTVYTMLQGCLNEMAEDAQRVRIKALEEDEPQGGEVSLEAAGDNLVEKRSTGEGTSEEAPLSTRRKLGLLLKYILDSWKRRDLSEDK*</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gt;Irgd</w:t>
      </w:r>
    </w:p>
    <w:p>
      <w:pPr>
        <w:pStyle w:val="Normal"/>
        <w:rPr>
          <w:rFonts w:ascii="Courier New" w:hAnsi="Courier New" w:cs="Courier New"/>
          <w:sz w:val="20"/>
          <w:szCs w:val="20"/>
        </w:rPr>
      </w:pPr>
      <w:r>
        <w:rPr>
          <w:rFonts w:cs="Courier New" w:ascii="Courier New" w:hAnsi="Courier New"/>
          <w:sz w:val="20"/>
          <w:szCs w:val="20"/>
        </w:rPr>
        <w:t>MDQFISAFLKGASENSFQQLAKEFLPQYSALISKAGGMLSPETLTGIHKALQEGNLSDVMIQIQKAISAAENAILEVAVIGQSGTGKSSFINALRGLGHEADESADVGTVETTMCKTPYQHPKYPKVIFWDLPGTGTPNFHADAYLDQVGFANYDFFIIISSSRFSLNDALLAQKIKDAGKKFYFVRTKVDSDLYNEQKAKPIAFKKEKVLQQIRDYCVTNLIKTGVTEPCIFLISNLDLGAFDFPKLEETLLKELPGHKRHMFALLLPNISDASIELKKHFLREKIWLEALKSAAVSFIPFMTFFKGFDLPEQEQCLKDYRSYFGLDDQSIKEIAEKLGAPLADIKGELKCLDFWSLVKDNSIIAQATSAAEAFCAVKGGPESSAFQALKVYYRRTQFLNIVVDDAKHLLRKIETVNVA*</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gt;Irgm1</w:t>
      </w:r>
    </w:p>
    <w:p>
      <w:pPr>
        <w:pStyle w:val="Normal"/>
        <w:rPr>
          <w:rFonts w:ascii="Courier New" w:hAnsi="Courier New" w:cs="Courier New"/>
          <w:sz w:val="20"/>
          <w:szCs w:val="20"/>
        </w:rPr>
      </w:pPr>
      <w:r>
        <w:rPr>
          <w:rFonts w:cs="Courier New" w:ascii="Courier New" w:hAnsi="Courier New"/>
          <w:sz w:val="20"/>
          <w:szCs w:val="20"/>
        </w:rPr>
        <w:t>MKPSHSSCEAAPLLPNMAETHYAPLSSAFPFVTSYQTGSSRLPEVSRSTERALREGKLLELVYGIKETVATLSQIPVSIFVTGDSGNGMSSFINALRVIGHDEDASAPTGVVRTTKTRTEYSSSHFPNVVLWDLPGLGATAQTVEDYVEEMKFSTCDLFIIIASEQFSSNHVKLSKIIQSMGKRFYIVWTKLDRDLSTSVLSEVRLLQNIQENIRENLQKEKVKYPPVFLVSSLDPLLYDFPKLRDTLHKDLSNIRCCEPLKTLYGTYEKIVGDKVAVWKQRIANESLKNSLGVRDDDNMGECLKVYRLIFGVDDESVQQVAQSMGTVVMEYKDNMKSQNFYTLRREDWKLRLMTCAIVNAFFRLLRFLPCVCCCLRRLRHKRMLFLVAQDTKNILEKILRDSIFPPQI*</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rgm2</w:t>
      </w:r>
    </w:p>
    <w:p>
      <w:pPr>
        <w:pStyle w:val="Normal"/>
        <w:rPr>
          <w:rFonts w:ascii="Courier New" w:hAnsi="Courier New" w:cs="Courier New"/>
          <w:sz w:val="20"/>
          <w:szCs w:val="20"/>
        </w:rPr>
      </w:pPr>
      <w:r>
        <w:rPr>
          <w:rFonts w:cs="Courier New" w:ascii="Courier New" w:hAnsi="Courier New"/>
          <w:sz w:val="20"/>
          <w:szCs w:val="20"/>
        </w:rPr>
        <w:t>MPTSRVAPLLDNMEEAVESPEVKEFEYFSDAVFIPKDGNTLSVGVIKRIETAVKEGEVVKVVSIVKEIIQNVSRNKIKIAVTGDSGNGMSSFINALRLIGHEEKDSAPTGVVRTTQKPTCYFSSHFPYVELWDLPGLGATAQSVESYLEEMQISIYDLIIIVASEQFSLNHVKLAITMQRMRKRFYVVWTKLDRDLSTSTFPEPQLLQSIQRNIRDSLQKEKVKEHPMFLVSVFKPESHDFPKLRETLQKDLPVIKYHGLVETLYQVCEKTVNERVESIKKSIDEDNLHTEFGISDPGNAIEIRKAFQKTFGLDDISLHLVALEMKNKHFNTSMESQETQRYQQDDWVLARLYRTGTRVGSIGFDYMKCCFTSHHSRCKQQKDILDETAAKAKEVLLKILRLSIPHP*</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rgm3</w:t>
      </w:r>
    </w:p>
    <w:p>
      <w:pPr>
        <w:pStyle w:val="Normal"/>
        <w:rPr>
          <w:rFonts w:ascii="Courier New" w:hAnsi="Courier New" w:cs="Courier New"/>
          <w:sz w:val="20"/>
          <w:szCs w:val="20"/>
        </w:rPr>
      </w:pPr>
      <w:r>
        <w:rPr>
          <w:rFonts w:cs="Courier New" w:ascii="Courier New" w:hAnsi="Courier New"/>
          <w:sz w:val="20"/>
          <w:szCs w:val="20"/>
        </w:rPr>
        <w:t>MDLVTKLPQNIWKTFTLFINMANYLKRLISPWSKSMTAGESLYSSQNSSSPEVIEDIGKAVTEGNLQKVIGIVKDEIQSKSRYRVKIAVTGDSGNGMSSFINALRFIGHEEEDSAPTGVVRTTKKPACYSSDSHFPYVELWDLPGLGATAQSVESYLEEMQISTFDLIIIVASEQFSSNHVKLAITMQRMRKRFYVVWTKLDRDLSTSTFPEPQLLQSIQRNIRENLQQAQVRDPPLFLISCFSPSFHDFPELRNTLQKDIFSIRYRDPLEIISQVCDKCISNKAFSLKEDQMLMKDLEAAVSSEDDTANLERGLQTYQKLFGVDDGSLQQVARSTGRLEMGSRALQFQDLIKMDRRLELMMCFAVNKFLRLLESSWWYGLWNVVTRYFRHQRHKLVIEIVAENTKTSLRKALKDSVLPPEIH*</w:t>
      </w:r>
    </w:p>
    <w:p>
      <w:pPr>
        <w:pStyle w:val="HTMLPreformatted"/>
        <w:rPr>
          <w:rFonts w:ascii="Courier New" w:hAnsi="Courier New" w:cs="Courier New"/>
          <w:sz w:val="20"/>
          <w:szCs w:val="20"/>
        </w:rPr>
      </w:pPr>
      <w:r>
        <w:rPr>
          <w:rFonts w:cs="Courier New"/>
          <w:sz w:val="20"/>
          <w:szCs w:val="20"/>
        </w:rPr>
      </w:r>
    </w:p>
    <w:p>
      <w:pPr>
        <w:pStyle w:val="HTMLPreformatted"/>
        <w:rPr/>
      </w:pPr>
      <w:r>
        <w:rPr/>
        <w:t>&gt;Irgq</w:t>
      </w:r>
    </w:p>
    <w:p>
      <w:pPr>
        <w:pStyle w:val="HTMLPreformatted"/>
        <w:rPr/>
      </w:pPr>
      <w:r>
        <w:rPr/>
        <w:t>RLLPPAQDGFEVLGAAELEAVREAFETGGLEAALSWVRAGLERLGSARLDLAVAGTTNVGLVLD</w:t>
      </w:r>
      <w:r>
        <w:rPr>
          <w:rStyle w:val="Start"/>
        </w:rPr>
        <w:t>M</w:t>
      </w:r>
      <w:r>
        <w:rPr/>
        <w:t>LLGLDPGDPGAAPASAPTGPTPYPAPERPNVVLWTVPLGPTATSPAVTPHPTHYDALILVTPGAPTEENWAQVRSLVSPDAPLVGVRTDGQGEDPPEVLEEEKAQNASDGNSGDARSEGKKAGIGDSGCTAARSPEDELWEVLEEAPPPVFP</w:t>
      </w:r>
      <w:r>
        <w:rPr>
          <w:rStyle w:val="Start"/>
        </w:rPr>
        <w:t>M</w:t>
      </w:r>
      <w:r>
        <w:rPr/>
        <w:t>RPGGLPGLGTWLQHALPTAQAGALLLALPPASPRAARRKAAALRAGAWRPALLASLAAAAAPVPGLGWACDVALLRGQLAEWRRALGLEPAAVARRERALGLAPGVLATRTRFPGPVTRAEVEARLGSWAGEGTAGGAALSALSFLWPTGGAAATGGLGYRAAHGVLLQALDE</w:t>
      </w:r>
      <w:r>
        <w:rPr>
          <w:rStyle w:val="Start"/>
        </w:rPr>
        <w:t>M</w:t>
      </w:r>
      <w:r>
        <w:rPr/>
        <w:t>LADAEAVLGPPEPNQ</w:t>
      </w:r>
      <w:r>
        <w:rPr>
          <w:rStyle w:val="Stop"/>
        </w:rPr>
        <w:t>*</w:t>
      </w:r>
    </w:p>
    <w:p>
      <w:pPr>
        <w:pStyle w:val="Normal"/>
        <w:rPr>
          <w:rFonts w:ascii="Courier" w:hAnsi="Courier" w:cs="Courier"/>
          <w:b/>
          <w:b/>
        </w:rPr>
      </w:pPr>
      <w:r>
        <w:rPr>
          <w:rFonts w:cs="Courier" w:ascii="Courier" w:hAnsi="Courier"/>
          <w:b/>
        </w:rPr>
      </w:r>
    </w:p>
    <w:p>
      <w:pPr>
        <w:pStyle w:val="HTMLPreformatted"/>
        <w:rPr>
          <w:rStyle w:val="Stop"/>
          <w:rFonts w:ascii="Courier" w:hAnsi="Courier" w:cs="Courier"/>
          <w:b/>
          <w:b/>
        </w:rPr>
      </w:pPr>
      <w:r>
        <w:rPr>
          <w:rFonts w:cs="Courier" w:ascii="Courier" w:hAnsi="Courier"/>
          <w:b/>
        </w:rPr>
      </w:r>
    </w:p>
    <w:p>
      <w:pPr>
        <w:pStyle w:val="Normal"/>
        <w:rPr/>
      </w:pPr>
      <w:r>
        <w:rPr>
          <w:rFonts w:cs="Courier New" w:ascii="Courier New" w:hAnsi="Courier New"/>
          <w:b/>
          <w:sz w:val="20"/>
          <w:szCs w:val="20"/>
        </w:rPr>
        <w:t>PROTEIN SEQUENCES OF ZEBRAFISH IRG FAMILY MEMBERS</w:t>
      </w:r>
    </w:p>
    <w:p>
      <w:pPr>
        <w:pStyle w:val="HTMLPreformatted"/>
        <w:rPr>
          <w:rFonts w:ascii="Courier New" w:hAnsi="Courier New" w:cs="Courier New"/>
          <w:b/>
          <w:b/>
          <w:sz w:val="20"/>
          <w:szCs w:val="20"/>
        </w:rPr>
      </w:pPr>
      <w:r>
        <w:rPr>
          <w:rFonts w:cs="Courier New"/>
          <w:b/>
          <w:sz w:val="20"/>
          <w:szCs w:val="20"/>
        </w:rPr>
      </w:r>
    </w:p>
    <w:p>
      <w:pPr>
        <w:pStyle w:val="HTMLPreformatted"/>
        <w:rPr/>
      </w:pPr>
      <w:r>
        <w:rPr/>
        <w:t>&gt;irge1</w:t>
      </w:r>
    </w:p>
    <w:p>
      <w:pPr>
        <w:pStyle w:val="HTMLPreformatted"/>
        <w:rPr/>
      </w:pPr>
      <w:r>
        <w:rPr>
          <w:rStyle w:val="Start"/>
        </w:rPr>
        <w:t>M</w:t>
      </w:r>
      <w:r>
        <w:rPr/>
        <w:t>PEKEEDKNENLYIISSEFLDI</w:t>
      </w:r>
      <w:r>
        <w:rPr>
          <w:rStyle w:val="Start"/>
        </w:rPr>
        <w:t>M</w:t>
      </w:r>
      <w:r>
        <w:rPr/>
        <w:t>SNATDDPDSISED</w:t>
      </w:r>
      <w:r>
        <w:rPr>
          <w:rStyle w:val="Start"/>
        </w:rPr>
        <w:t>M</w:t>
      </w:r>
      <w:r>
        <w:rPr/>
        <w:t>KEVIDAKPKEKTRKLKDKLTELENVTLN</w:t>
      </w:r>
      <w:r>
        <w:rPr>
          <w:rStyle w:val="Start"/>
        </w:rPr>
        <w:t>M</w:t>
      </w:r>
      <w:r>
        <w:rPr/>
        <w:t>AITG</w:t>
      </w:r>
      <w:r>
        <w:rPr>
          <w:rStyle w:val="Start"/>
        </w:rPr>
        <w:t>M</w:t>
      </w:r>
      <w:r>
        <w:rPr/>
        <w:t>TGAGKSSFVNALRGLRDDDEGAASTGTTETT</w:t>
      </w:r>
      <w:r>
        <w:rPr>
          <w:rStyle w:val="Start"/>
        </w:rPr>
        <w:t>M</w:t>
      </w:r>
      <w:r>
        <w:rPr/>
        <w:t>KPN</w:t>
      </w:r>
      <w:r>
        <w:rPr>
          <w:rStyle w:val="Start"/>
        </w:rPr>
        <w:t>M</w:t>
      </w:r>
      <w:r>
        <w:rPr/>
        <w:t>YEHPF</w:t>
      </w:r>
      <w:r>
        <w:rPr>
          <w:rStyle w:val="Start"/>
        </w:rPr>
        <w:t>M</w:t>
      </w:r>
      <w:r>
        <w:rPr/>
        <w:t>PNVKIWDLPGIGSPKFRAKKYLKDVNFH</w:t>
      </w:r>
      <w:r>
        <w:rPr>
          <w:rStyle w:val="Start"/>
        </w:rPr>
        <w:t>M</w:t>
      </w:r>
      <w:r>
        <w:rPr/>
        <w:t>YDFFLIVTSERFRENDIELAKAINKSNKLFYFIRTKIDNDVRAESNKRNFDERVLLDKIREDCKVNLLKLNISKIFLISSFHLERYDFQKLVNTLEEELPKNKRFALIQSLPVYSLETLTKKITYFKKLIWLNAVGAGVGAFPPIPGVSLAVDYGI</w:t>
      </w:r>
      <w:r>
        <w:rPr>
          <w:rStyle w:val="Start"/>
        </w:rPr>
        <w:t>M</w:t>
      </w:r>
      <w:r>
        <w:rPr/>
        <w:t>KKFFKQVF</w:t>
      </w:r>
      <w:r>
        <w:rPr>
          <w:rStyle w:val="Start"/>
        </w:rPr>
        <w:t>M</w:t>
      </w:r>
      <w:r>
        <w:rPr/>
        <w:t>AFGLSNQALQVLSERVNKPVEVLNAAKTSRFKDGVTDRILID</w:t>
      </w:r>
      <w:r>
        <w:rPr>
          <w:rStyle w:val="Start"/>
        </w:rPr>
        <w:t>MM</w:t>
      </w:r>
      <w:r>
        <w:rPr/>
        <w:t>SNPVIAITKTLGTI</w:t>
      </w:r>
      <w:r>
        <w:rPr>
          <w:rStyle w:val="Start"/>
        </w:rPr>
        <w:t>M</w:t>
      </w:r>
      <w:r>
        <w:rPr/>
        <w:t>ALLPGGALPAGGAAVASVHYLLNVGLKE</w:t>
      </w:r>
      <w:r>
        <w:rPr>
          <w:rStyle w:val="Start"/>
        </w:rPr>
        <w:t>M</w:t>
      </w:r>
      <w:r>
        <w:rPr/>
        <w:t>ADDTRKVLVVSQLA</w:t>
      </w:r>
      <w:r>
        <w:rPr>
          <w:rStyle w:val="Stop"/>
        </w:rPr>
        <w:t>*</w:t>
      </w:r>
    </w:p>
    <w:p>
      <w:pPr>
        <w:pStyle w:val="HTMLPreformatted"/>
        <w:rPr>
          <w:rStyle w:val="Stop"/>
        </w:rPr>
      </w:pPr>
      <w:r>
        <w:rPr/>
      </w:r>
    </w:p>
    <w:p>
      <w:pPr>
        <w:pStyle w:val="HTMLPreformatted"/>
        <w:rPr/>
      </w:pPr>
      <w:r>
        <w:rPr/>
        <w:t>&gt;irge2</w:t>
      </w:r>
    </w:p>
    <w:p>
      <w:pPr>
        <w:pStyle w:val="HTMLPreformatted"/>
        <w:rPr/>
      </w:pPr>
      <w:r>
        <w:rPr>
          <w:rStyle w:val="Start"/>
        </w:rPr>
        <w:t>M</w:t>
      </w:r>
      <w:r>
        <w:rPr/>
        <w:t>KIQKQKQELSNSSKPDTHSHSTAKENVSLKSANTVQVEHIYE</w:t>
      </w:r>
      <w:r>
        <w:rPr>
          <w:rStyle w:val="Start"/>
        </w:rPr>
        <w:t>M</w:t>
      </w:r>
      <w:r>
        <w:rPr/>
        <w:t>PDVHLNSSAEYINE</w:t>
      </w:r>
      <w:r>
        <w:rPr>
          <w:rStyle w:val="Start"/>
        </w:rPr>
        <w:t>M</w:t>
      </w:r>
      <w:r>
        <w:rPr/>
        <w:t>ECVIEQNKQLGNVTLHVAVTGSTGAGKSSFINAIRGLTSDDENAAPTGVTETTLVPT</w:t>
      </w:r>
      <w:r>
        <w:rPr>
          <w:rStyle w:val="Start"/>
        </w:rPr>
        <w:t>M</w:t>
      </w:r>
      <w:r>
        <w:rPr/>
        <w:t>YRHPT</w:t>
      </w:r>
      <w:r>
        <w:rPr>
          <w:rStyle w:val="Start"/>
        </w:rPr>
        <w:t>M</w:t>
      </w:r>
      <w:r>
        <w:rPr/>
        <w:t>PNIELWDLPGTGSPKFKAKKYLKDVKLETFDFFIIISSERFKENDI</w:t>
      </w:r>
      <w:r>
        <w:rPr>
          <w:rStyle w:val="Start"/>
        </w:rPr>
        <w:t>M</w:t>
      </w:r>
      <w:r>
        <w:rPr/>
        <w:t>LANAIKERKKLFYFLRSKIDNDIHAESHRKDFDEQKVLSHIRENCHRNLKDIDDPHAFLICSFELHKYDFQTFVDTLEKQLPDHKRDALILSLPIYSSKILEEKIEIF</w:t>
      </w:r>
      <w:r>
        <w:rPr>
          <w:rStyle w:val="Start"/>
        </w:rPr>
        <w:t>M</w:t>
      </w:r>
      <w:r>
        <w:rPr/>
        <w:t>KQTWSAAVASGSVAVVPVPGLS</w:t>
      </w:r>
      <w:r>
        <w:rPr>
          <w:rStyle w:val="Start"/>
        </w:rPr>
        <w:t>M</w:t>
      </w:r>
      <w:r>
        <w:rPr/>
        <w:t>ACDAAILLGFFTKCYYAFGLDEKSIDKLSVRVNNLSLKAIRRSPLVVAIGQKKLTNKELSALTSKEAAVKFAWS</w:t>
      </w:r>
      <w:r>
        <w:rPr>
          <w:rStyle w:val="Start"/>
        </w:rPr>
        <w:t>M</w:t>
      </w:r>
      <w:r>
        <w:rPr/>
        <w:t>VPVVGSIKTAQ</w:t>
      </w:r>
      <w:r>
        <w:rPr>
          <w:rStyle w:val="Start"/>
        </w:rPr>
        <w:t>M</w:t>
      </w:r>
      <w:r>
        <w:rPr/>
        <w:t>SYSTTLNLLRTGVQDLAETAS</w:t>
      </w:r>
      <w:r>
        <w:rPr>
          <w:rStyle w:val="Stop"/>
        </w:rPr>
        <w:t>*</w:t>
      </w:r>
    </w:p>
    <w:p>
      <w:pPr>
        <w:pStyle w:val="HTMLPreformatted"/>
        <w:rPr>
          <w:rStyle w:val="Stop"/>
        </w:rPr>
      </w:pPr>
      <w:r>
        <w:rPr/>
      </w:r>
    </w:p>
    <w:p>
      <w:pPr>
        <w:pStyle w:val="HTMLPreformatted"/>
        <w:rPr>
          <w:rStyle w:val="Stop"/>
        </w:rPr>
      </w:pPr>
      <w:r>
        <w:rPr/>
        <w:t>&gt;irge3</w:t>
      </w:r>
    </w:p>
    <w:p>
      <w:pPr>
        <w:pStyle w:val="HTMLPreformatted"/>
        <w:rPr/>
      </w:pPr>
      <w:r>
        <w:rPr>
          <w:rStyle w:val="Start"/>
        </w:rPr>
        <w:t>M</w:t>
      </w:r>
      <w:r>
        <w:rPr/>
        <w:t>ETQDPAIAEAVQASGESTLEKATAKAKESFDQF</w:t>
      </w:r>
      <w:r>
        <w:rPr>
          <w:rStyle w:val="Start"/>
        </w:rPr>
        <w:t>M</w:t>
      </w:r>
      <w:r>
        <w:rPr/>
        <w:t>NVSLNIAVTGKTGSGKSSFINALRGLKDDDEGAAPTGVTETT</w:t>
      </w:r>
      <w:r>
        <w:rPr>
          <w:rStyle w:val="Start"/>
        </w:rPr>
        <w:t>M</w:t>
      </w:r>
      <w:r>
        <w:rPr/>
        <w:t>EPN</w:t>
      </w:r>
      <w:r>
        <w:rPr>
          <w:rStyle w:val="Start"/>
        </w:rPr>
        <w:t>M</w:t>
      </w:r>
      <w:r>
        <w:rPr/>
        <w:t>YEHPA</w:t>
      </w:r>
      <w:r>
        <w:rPr>
          <w:rStyle w:val="Start"/>
        </w:rPr>
        <w:t>M</w:t>
      </w:r>
      <w:r>
        <w:rPr/>
        <w:t>PNVKIWDLPGIGSPNFKADKYLKDVKLKNYDFFIILNSERF</w:t>
      </w:r>
      <w:r>
        <w:rPr>
          <w:rStyle w:val="Start"/>
        </w:rPr>
        <w:t>M</w:t>
      </w:r>
      <w:r>
        <w:rPr/>
        <w:t>QNDV</w:t>
      </w:r>
      <w:r>
        <w:rPr>
          <w:rStyle w:val="Start"/>
        </w:rPr>
        <w:t>M</w:t>
      </w:r>
      <w:r>
        <w:rPr/>
        <w:t>LAKEIRKQKKNFYFVRSKIDNDISAEQRKKTFDEQRVLCTIREDCLKNLKQLGDPKVFLISSFDLEKYDFEELQNTLAEELPVHKRNALLQAWPVCSAASLE</w:t>
      </w:r>
      <w:r>
        <w:rPr>
          <w:rStyle w:val="Start"/>
        </w:rPr>
        <w:t>M</w:t>
      </w:r>
      <w:r>
        <w:rPr/>
        <w:t>KIK</w:t>
      </w:r>
      <w:r>
        <w:rPr>
          <w:rStyle w:val="Start"/>
        </w:rPr>
        <w:t>M</w:t>
      </w:r>
      <w:r>
        <w:rPr/>
        <w:t>FEGVIWAASLASAGIAVVPLPGLSAACDTG</w:t>
      </w:r>
      <w:r>
        <w:rPr>
          <w:rStyle w:val="Start"/>
        </w:rPr>
        <w:t>M</w:t>
      </w:r>
      <w:r>
        <w:rPr/>
        <w:t>VALFLTRCYFAFGLDDGSLARLSEKINKPLVGHLAKSKIASAIQEKALTRLQVSGTLVVLFSAEYVASLVPGVGSVAAAGLSFGTTYYLLRSGLKELANVAREIRKEVLDSVR</w:t>
      </w:r>
      <w:r>
        <w:rPr>
          <w:rStyle w:val="Stop"/>
        </w:rPr>
        <w:t>*</w:t>
      </w:r>
    </w:p>
    <w:p>
      <w:pPr>
        <w:pStyle w:val="HTMLPreformatted"/>
        <w:rPr/>
      </w:pPr>
      <w:r>
        <w:rPr/>
      </w:r>
    </w:p>
    <w:p>
      <w:pPr>
        <w:pStyle w:val="HTMLPreformatted"/>
        <w:rPr/>
      </w:pPr>
      <w:r>
        <w:rPr/>
        <w:t>&gt;irge4</w:t>
      </w:r>
    </w:p>
    <w:p>
      <w:pPr>
        <w:pStyle w:val="HTMLPreformatted"/>
        <w:rPr/>
      </w:pPr>
      <w:r>
        <w:rPr>
          <w:rStyle w:val="Start"/>
        </w:rPr>
        <w:t>M</w:t>
      </w:r>
      <w:r>
        <w:rPr/>
        <w:t>TDDSSAD</w:t>
      </w:r>
      <w:r>
        <w:rPr>
          <w:rStyle w:val="Start"/>
        </w:rPr>
        <w:t>M</w:t>
      </w:r>
      <w:r>
        <w:rPr/>
        <w:t>NFSGALQRLGESDPNAAAVKAKEELDRLDSVTLNIAVTGEAGAGKSSFINALRDLSDEDENSAPTGLTETTKKAT</w:t>
      </w:r>
      <w:r>
        <w:rPr>
          <w:rStyle w:val="Start"/>
        </w:rPr>
        <w:t>M</w:t>
      </w:r>
      <w:r>
        <w:rPr/>
        <w:t>YTHPTKPNVRLWDLPGIGTPNFKANQYLKDVKFETYDFFIIISSERFKENDVYLAKEIQKKQKRFYFVRNKIDNDICSVANGKINEQQLLCAIREDCYRNLKEVGNPKVFLISSFDLRKYDFNLVGTLESELSDQKGFALVQSVPVYSLA</w:t>
      </w:r>
      <w:r>
        <w:rPr>
          <w:rStyle w:val="Start"/>
        </w:rPr>
        <w:t>M</w:t>
      </w:r>
      <w:r>
        <w:rPr/>
        <w:t>LEKKKALLEKFIWLAALASSACTLVPNQFISLITDKAILIVYLIGCHYALGLNEKSLKQLSERTNKPVSLLKLAIKSPVSLAVLDR</w:t>
      </w:r>
      <w:r>
        <w:rPr>
          <w:rStyle w:val="Start"/>
        </w:rPr>
        <w:t>M</w:t>
      </w:r>
      <w:r>
        <w:rPr/>
        <w:t>RISP</w:t>
      </w:r>
      <w:r>
        <w:rPr>
          <w:rStyle w:val="Start"/>
        </w:rPr>
        <w:t>M</w:t>
      </w:r>
      <w:r>
        <w:rPr/>
        <w:t>AKPVKSLEDLLDSKNLAVNVQNTADAFRNSHTNLTRALNE</w:t>
      </w:r>
      <w:r>
        <w:rPr>
          <w:rStyle w:val="Start"/>
        </w:rPr>
        <w:t>M</w:t>
      </w:r>
      <w:r>
        <w:rPr/>
        <w:t>IKD</w:t>
      </w:r>
      <w:r>
        <w:rPr>
          <w:rStyle w:val="Start"/>
        </w:rPr>
        <w:t>M</w:t>
      </w:r>
      <w:r>
        <w:rPr/>
        <w:t>RQVLQVAGLDE</w:t>
      </w:r>
      <w:r>
        <w:rPr>
          <w:rStyle w:val="Stop"/>
        </w:rPr>
        <w:t>*</w:t>
      </w:r>
    </w:p>
    <w:p>
      <w:pPr>
        <w:pStyle w:val="HTMLPreformatted"/>
        <w:rPr>
          <w:rStyle w:val="Stop"/>
        </w:rPr>
      </w:pPr>
      <w:r>
        <w:rPr/>
      </w:r>
    </w:p>
    <w:p>
      <w:pPr>
        <w:pStyle w:val="HTMLPreformatted"/>
        <w:rPr/>
      </w:pPr>
      <w:r>
        <w:rPr/>
        <w:t>&gt;irge5</w:t>
      </w:r>
    </w:p>
    <w:p>
      <w:pPr>
        <w:pStyle w:val="HTMLPreformatted"/>
        <w:rPr/>
      </w:pPr>
      <w:r>
        <w:rPr/>
        <w:t>KEEEDENENLYIVSSEFINI</w:t>
      </w:r>
      <w:r>
        <w:rPr>
          <w:rStyle w:val="Start"/>
        </w:rPr>
        <w:t>M</w:t>
      </w:r>
      <w:r>
        <w:rPr/>
        <w:t>SNATDDPDSISVD</w:t>
      </w:r>
      <w:r>
        <w:rPr>
          <w:rStyle w:val="Start"/>
        </w:rPr>
        <w:t>M</w:t>
      </w:r>
      <w:r>
        <w:rPr/>
        <w:t>KEVIDAKPNEKTTKLKDKLTELENVTLN</w:t>
      </w:r>
      <w:r>
        <w:rPr>
          <w:rStyle w:val="Start"/>
        </w:rPr>
        <w:t>M</w:t>
      </w:r>
      <w:r>
        <w:rPr/>
        <w:t>AITG</w:t>
      </w:r>
      <w:r>
        <w:rPr>
          <w:rStyle w:val="Start"/>
        </w:rPr>
        <w:t>M</w:t>
      </w:r>
      <w:r>
        <w:rPr/>
        <w:t>TGVGKSSFVNALRGLRDDDKDAAFTGTTETT</w:t>
      </w:r>
      <w:r>
        <w:rPr>
          <w:rStyle w:val="Start"/>
        </w:rPr>
        <w:t>M</w:t>
      </w:r>
      <w:r>
        <w:rPr/>
        <w:t>KPN</w:t>
      </w:r>
      <w:r>
        <w:rPr>
          <w:rStyle w:val="Start"/>
        </w:rPr>
        <w:t>M</w:t>
      </w:r>
      <w:r>
        <w:rPr/>
        <w:t>YEHPF</w:t>
      </w:r>
      <w:r>
        <w:rPr>
          <w:rStyle w:val="Start"/>
        </w:rPr>
        <w:t>M</w:t>
      </w:r>
      <w:r>
        <w:rPr/>
        <w:t>PNVKIWDLPGIGSPKFRAKKYLKDVNFH</w:t>
      </w:r>
      <w:r>
        <w:rPr>
          <w:rStyle w:val="Start"/>
        </w:rPr>
        <w:t>M</w:t>
      </w:r>
      <w:r>
        <w:rPr/>
        <w:t>YDFFFIVTSERFRENDIELAKAIKKSNKLFYFIRTKIDNDVRAESYKRNFDEP</w:t>
      </w:r>
      <w:r>
        <w:rPr>
          <w:rStyle w:val="Start"/>
        </w:rPr>
        <w:t>M</w:t>
      </w:r>
      <w:r>
        <w:rPr/>
        <w:t>LLDKIREDCKVNLLKVRISKIFLISSFHLERYDFQKLVNTLEEELPKNKRFALIQSLPVYSLEALTKKITYFKKLIWLNAVGAGVGAIAPIPGVSLAVEYVI</w:t>
      </w:r>
      <w:r>
        <w:rPr>
          <w:rStyle w:val="Start"/>
        </w:rPr>
        <w:t>M</w:t>
      </w:r>
      <w:r>
        <w:rPr/>
        <w:t>KKFFKQVF</w:t>
      </w:r>
      <w:r>
        <w:rPr>
          <w:rStyle w:val="Start"/>
        </w:rPr>
        <w:t>M</w:t>
      </w:r>
      <w:r>
        <w:rPr/>
        <w:t>AFGLSNQALEVLSGRVNKPVKVLKAAKTSRFKDGITEHIL</w:t>
      </w:r>
      <w:r>
        <w:rPr>
          <w:rStyle w:val="Start"/>
        </w:rPr>
        <w:t>M</w:t>
      </w:r>
      <w:r>
        <w:rPr/>
        <w:t>D</w:t>
      </w:r>
      <w:r>
        <w:rPr>
          <w:rStyle w:val="Start"/>
        </w:rPr>
        <w:t>M</w:t>
      </w:r>
      <w:r>
        <w:rPr/>
        <w:t>ISNPVIAIAVTLGTI</w:t>
      </w:r>
      <w:r>
        <w:rPr>
          <w:rStyle w:val="Start"/>
        </w:rPr>
        <w:t>M</w:t>
      </w:r>
      <w:r>
        <w:rPr/>
        <w:t>ALLPGGALPAGGTAVATVHYLLNVGLRE</w:t>
      </w:r>
      <w:r>
        <w:rPr>
          <w:rStyle w:val="Start"/>
        </w:rPr>
        <w:t>M</w:t>
      </w:r>
      <w:r>
        <w:rPr/>
        <w:t>ADDTRKVLAISQLA</w:t>
      </w:r>
      <w:r>
        <w:rPr>
          <w:rStyle w:val="Stop"/>
        </w:rPr>
        <w:t>*</w:t>
      </w:r>
    </w:p>
    <w:p>
      <w:pPr>
        <w:pStyle w:val="HTMLPreformatted"/>
        <w:rPr>
          <w:rStyle w:val="Stop"/>
        </w:rPr>
      </w:pPr>
      <w:r>
        <w:rPr/>
      </w:r>
    </w:p>
    <w:p>
      <w:pPr>
        <w:pStyle w:val="HTMLPreformatted"/>
        <w:rPr/>
      </w:pPr>
      <w:r>
        <w:rPr/>
        <w:t>&gt;irge6</w:t>
      </w:r>
    </w:p>
    <w:p>
      <w:pPr>
        <w:pStyle w:val="HTMLPreformatted"/>
        <w:rPr/>
      </w:pPr>
      <w:r>
        <w:rPr>
          <w:rStyle w:val="Start"/>
        </w:rPr>
        <w:t>M</w:t>
      </w:r>
      <w:r>
        <w:rPr/>
        <w:t>ECVIEQNKQLGNVTLHVAVTGSTGAGKSSFINAVRGLTSDDENAAPTGVTETTLVP</w:t>
      </w:r>
      <w:r>
        <w:rPr>
          <w:rStyle w:val="Start"/>
        </w:rPr>
        <w:t>MM</w:t>
      </w:r>
      <w:r>
        <w:rPr/>
        <w:t>YKHPT</w:t>
      </w:r>
      <w:r>
        <w:rPr>
          <w:rStyle w:val="Start"/>
        </w:rPr>
        <w:t>M</w:t>
      </w:r>
      <w:r>
        <w:rPr/>
        <w:t>PNVELWDLPGTGSPKFKAKKYLKEVKLETFDFFIIISSERFKENDI</w:t>
      </w:r>
      <w:r>
        <w:rPr>
          <w:rStyle w:val="Start"/>
        </w:rPr>
        <w:t>M</w:t>
      </w:r>
      <w:r>
        <w:rPr/>
        <w:t>LANAIKERKKLFYFLRSKIDNDIHAESHRKDFDEQKVLSHIREDCHRNLKD</w:t>
      </w:r>
      <w:r>
        <w:rPr>
          <w:rStyle w:val="Start"/>
        </w:rPr>
        <w:t>M</w:t>
      </w:r>
      <w:r>
        <w:rPr/>
        <w:t>DDPHVFLICSFELHKYDFQTFVDTLEKQLPDHKRDALILSLPIYSSKILEEKIEIF</w:t>
      </w:r>
      <w:r>
        <w:rPr>
          <w:rStyle w:val="Start"/>
        </w:rPr>
        <w:t>M</w:t>
      </w:r>
      <w:r>
        <w:rPr/>
        <w:t>KQTWSAAVASGSVAVVPVPGLS</w:t>
      </w:r>
      <w:r>
        <w:rPr>
          <w:rStyle w:val="Start"/>
        </w:rPr>
        <w:t>M</w:t>
      </w:r>
      <w:r>
        <w:rPr/>
        <w:t>ACDAAILLGFFIKCYYAFGLDEKSIDKLSVRVNNPSLKAIRRSPLVVAIGQKKLTNKELSALTSKEAAVKFAWS</w:t>
      </w:r>
      <w:r>
        <w:rPr>
          <w:rStyle w:val="Start"/>
        </w:rPr>
        <w:t>M</w:t>
      </w:r>
      <w:r>
        <w:rPr/>
        <w:t>VPVVGSKKTAQ</w:t>
      </w:r>
      <w:r>
        <w:rPr>
          <w:rStyle w:val="Start"/>
        </w:rPr>
        <w:t>M</w:t>
      </w:r>
      <w:r>
        <w:rPr/>
        <w:t>SYSTTLKLLRTGVQDLAETAREVLKAAGVTGVY</w:t>
      </w:r>
      <w:r>
        <w:rPr>
          <w:rStyle w:val="Stop"/>
        </w:rPr>
        <w:t>*</w:t>
      </w:r>
    </w:p>
    <w:p>
      <w:pPr>
        <w:pStyle w:val="HTMLPreformatted"/>
        <w:rPr/>
      </w:pPr>
      <w:r>
        <w:rPr/>
      </w:r>
    </w:p>
    <w:p>
      <w:pPr>
        <w:pStyle w:val="HTMLPreformatted"/>
        <w:rPr/>
      </w:pPr>
      <w:r>
        <w:rPr/>
        <w:t>&gt;irgg1</w:t>
      </w:r>
    </w:p>
    <w:p>
      <w:pPr>
        <w:pStyle w:val="HTMLPreformatted"/>
        <w:rPr/>
      </w:pPr>
      <w:r>
        <w:rPr>
          <w:rStyle w:val="Start"/>
        </w:rPr>
        <w:t>M</w:t>
      </w:r>
      <w:r>
        <w:rPr/>
        <w:t>FFSRLC</w:t>
      </w:r>
      <w:r>
        <w:rPr>
          <w:rStyle w:val="Start"/>
        </w:rPr>
        <w:t>M</w:t>
      </w:r>
      <w:r>
        <w:rPr/>
        <w:t>PAKVQEDHLGTIRDVFAGESPETIPHRLISLLEVFDRFKIDIAVTGDSGAGKSSLINAILGLKPDDKGAAQTGAIETTKQAT</w:t>
      </w:r>
      <w:r>
        <w:rPr>
          <w:rStyle w:val="Start"/>
        </w:rPr>
        <w:t>M</w:t>
      </w:r>
      <w:r>
        <w:rPr/>
        <w:t>YQQSNLPHIRLWDLPG</w:t>
      </w:r>
      <w:r>
        <w:rPr>
          <w:rStyle w:val="Start"/>
        </w:rPr>
        <w:t>M</w:t>
      </w:r>
      <w:r>
        <w:rPr/>
        <w:t>GTPSFASKSYVK</w:t>
      </w:r>
      <w:r>
        <w:rPr>
          <w:rStyle w:val="Start"/>
        </w:rPr>
        <w:t>MM</w:t>
      </w:r>
      <w:r>
        <w:rPr/>
        <w:t>NFDLYD</w:t>
      </w:r>
      <w:r>
        <w:rPr>
          <w:rStyle w:val="Start"/>
        </w:rPr>
        <w:t>M</w:t>
      </w:r>
      <w:r>
        <w:rPr/>
        <w:t>F</w:t>
      </w:r>
      <w:r>
        <w:rPr>
          <w:rStyle w:val="Start"/>
        </w:rPr>
        <w:t>M</w:t>
      </w:r>
      <w:r>
        <w:rPr/>
        <w:t>VVISERVRENN</w:t>
      </w:r>
      <w:r>
        <w:rPr>
          <w:rStyle w:val="Start"/>
        </w:rPr>
        <w:t>M</w:t>
      </w:r>
      <w:r>
        <w:rPr/>
        <w:t>LLVDEIDKRKKPFYFIRTKIDNDVKSQRRKSKFSETQALEQ</w:t>
      </w:r>
      <w:r>
        <w:rPr>
          <w:rStyle w:val="Start"/>
        </w:rPr>
        <w:t>M</w:t>
      </w:r>
      <w:r>
        <w:rPr/>
        <w:t>RQDCEKYLKEKKLDPHIFLVSTHDTHNYEFQKFISTFKDEVFKIRAEEFSGFLDK</w:t>
      </w:r>
      <w:r>
        <w:rPr>
          <w:rStyle w:val="Start"/>
        </w:rPr>
        <w:t>M</w:t>
      </w:r>
      <w:r>
        <w:rPr/>
        <w:t>LHGGWLKAR</w:t>
      </w:r>
      <w:r>
        <w:rPr>
          <w:rStyle w:val="Stop"/>
        </w:rPr>
        <w:t>*</w:t>
      </w:r>
    </w:p>
    <w:p>
      <w:pPr>
        <w:pStyle w:val="HTMLPreformatted"/>
        <w:rPr/>
      </w:pPr>
      <w:r>
        <w:rPr/>
      </w:r>
    </w:p>
    <w:p>
      <w:pPr>
        <w:pStyle w:val="HTMLPreformatted"/>
        <w:rPr/>
      </w:pPr>
      <w:r>
        <w:rPr/>
      </w:r>
    </w:p>
    <w:p>
      <w:pPr>
        <w:pStyle w:val="HTMLPreformatted"/>
        <w:rPr/>
      </w:pPr>
      <w:r>
        <w:rPr/>
        <w:t>&gt;irgq1</w:t>
      </w:r>
    </w:p>
    <w:p>
      <w:pPr>
        <w:pStyle w:val="HTMLPreformatted"/>
        <w:rPr/>
      </w:pPr>
      <w:r>
        <w:rPr>
          <w:rStyle w:val="Start"/>
        </w:rPr>
        <w:t>M</w:t>
      </w:r>
      <w:r>
        <w:rPr/>
        <w:t>LHGGWLKARYATQHVQQTEKLETEDITKLQN</w:t>
      </w:r>
      <w:r>
        <w:rPr>
          <w:rStyle w:val="Start"/>
        </w:rPr>
        <w:t>M</w:t>
      </w:r>
      <w:r>
        <w:rPr/>
        <w:t>YKSTGFGAAKVSAVLEALSHFQLDVAVLGETGSGVSTLVNALVGLENEESSGAGASISNPALSPVYPDVRFWDISGIEAV</w:t>
      </w:r>
      <w:r>
        <w:rPr>
          <w:rStyle w:val="Start"/>
        </w:rPr>
        <w:t>M</w:t>
      </w:r>
      <w:r>
        <w:rPr/>
        <w:t>DYSVFE</w:t>
      </w:r>
      <w:r>
        <w:rPr>
          <w:rStyle w:val="Start"/>
        </w:rPr>
        <w:t>M</w:t>
      </w:r>
      <w:r>
        <w:rPr/>
        <w:t>KQA</w:t>
      </w:r>
      <w:r>
        <w:rPr>
          <w:rStyle w:val="Start"/>
        </w:rPr>
        <w:t>M</w:t>
      </w:r>
      <w:r>
        <w:rPr/>
        <w:t>KCYDFYIIIVSDWEKVRHVKLAKEVEKLRKHYLLVQTKVDSCLQTQGDLCCEETEILDGLRAQFTQELQREKLSEQQ</w:t>
      </w:r>
      <w:r>
        <w:rPr>
          <w:rStyle w:val="Start"/>
        </w:rPr>
        <w:t>M</w:t>
      </w:r>
      <w:r>
        <w:rPr/>
        <w:t>FLINSQDRSAFDFVSLESALSSDLNTIRTSAFAYYIARTVKENL</w:t>
      </w:r>
      <w:r>
        <w:rPr>
          <w:rStyle w:val="Stop"/>
        </w:rPr>
        <w:t>*</w:t>
      </w:r>
    </w:p>
    <w:p>
      <w:pPr>
        <w:pStyle w:val="HTMLPreformatted"/>
        <w:rPr>
          <w:rStyle w:val="Stop"/>
        </w:rPr>
      </w:pPr>
      <w:r>
        <w:rPr/>
      </w:r>
    </w:p>
    <w:p>
      <w:pPr>
        <w:pStyle w:val="HTMLPreformatted"/>
        <w:rPr/>
      </w:pPr>
      <w:r>
        <w:rPr/>
        <w:t>&gt;irgq2</w:t>
      </w:r>
    </w:p>
    <w:p>
      <w:pPr>
        <w:pStyle w:val="HTMLPreformatted"/>
        <w:rPr/>
      </w:pPr>
      <w:r>
        <w:rPr>
          <w:rStyle w:val="Start"/>
        </w:rPr>
        <w:t>M</w:t>
      </w:r>
      <w:r>
        <w:rPr/>
        <w:t>ADVIKGLNLLETLKESIEKNNISDIRDALED</w:t>
      </w:r>
      <w:r>
        <w:rPr>
          <w:rStyle w:val="Start"/>
        </w:rPr>
        <w:t>M</w:t>
      </w:r>
      <w:r>
        <w:rPr/>
        <w:t>LISRINIAIAGERNAEKATFINSLRGLSQEDEGAAQNPPSAAPEELAVFTNPKHPDFRLWDLPPISSDANFKPEDYIERFKATRYNAIILTSTDRPSANSVAVWKEVRSLQKETVYFVLLASVKDTEKSLEAKKAASLDVLKAEGVPLPKVFLVQPSALEKLDFLTFLEV</w:t>
      </w:r>
      <w:r>
        <w:rPr>
          <w:rStyle w:val="Start"/>
        </w:rPr>
        <w:t>M</w:t>
      </w:r>
      <w:r>
        <w:rPr/>
        <w:t>RGDLPEIRAHALLLALPTFSSSLVTQKKDAFKALVWAAASLSGGVSAIPVPLVSS</w:t>
      </w:r>
      <w:r>
        <w:rPr>
          <w:rStyle w:val="Start"/>
        </w:rPr>
        <w:t>M</w:t>
      </w:r>
      <w:r>
        <w:rPr/>
        <w:t>VDATVGVRILVKAQISLCLDDESLQRLARQRGLDPAKLKALRTCALSVEVSKSEVKRRLAEAEKDTSTATTRLVELAIPRQARSVSRSFTV</w:t>
      </w:r>
      <w:r>
        <w:rPr>
          <w:rStyle w:val="Start"/>
        </w:rPr>
        <w:t>M</w:t>
      </w:r>
      <w:r>
        <w:rPr/>
        <w:t>LQALNNAIDD</w:t>
      </w:r>
      <w:r>
        <w:rPr>
          <w:rStyle w:val="Start"/>
        </w:rPr>
        <w:t>M</w:t>
      </w:r>
      <w:r>
        <w:rPr/>
        <w:t>GADAEKVVA</w:t>
      </w:r>
      <w:r>
        <w:rPr>
          <w:rStyle w:val="Start"/>
        </w:rPr>
        <w:t>M</w:t>
      </w:r>
      <w:r>
        <w:rPr/>
        <w:t>VTGERQ</w:t>
      </w:r>
      <w:r>
        <w:rPr>
          <w:rStyle w:val="Stop"/>
        </w:rPr>
        <w:t>*</w:t>
      </w:r>
    </w:p>
    <w:p>
      <w:pPr>
        <w:pStyle w:val="HTMLPreformatted"/>
        <w:rPr>
          <w:rStyle w:val="Stop"/>
        </w:rPr>
      </w:pPr>
      <w:r>
        <w:rPr/>
      </w:r>
    </w:p>
    <w:p>
      <w:pPr>
        <w:pStyle w:val="HTMLPreformatted"/>
        <w:rPr/>
      </w:pPr>
      <w:r>
        <w:rPr/>
        <w:t>&gt;irgq3</w:t>
      </w:r>
    </w:p>
    <w:p>
      <w:pPr>
        <w:pStyle w:val="HTMLPreformatted"/>
        <w:rPr>
          <w:rStyle w:val="Stop"/>
        </w:rPr>
      </w:pPr>
      <w:r>
        <w:rPr>
          <w:rStyle w:val="Start"/>
        </w:rPr>
        <w:t>M</w:t>
      </w:r>
      <w:r>
        <w:rPr/>
        <w:t>AIQCTHRICSYLTNSLFFRFVVSTALRS</w:t>
      </w:r>
      <w:r>
        <w:rPr>
          <w:rStyle w:val="Start"/>
        </w:rPr>
        <w:t>M</w:t>
      </w:r>
      <w:r>
        <w:rPr/>
        <w:t>KINQDDLDQISKLSQTRDFTDNPSKLQAILGALDHFRLDVGVLGETGCGSSSLINALLGLKNSNETAALTGVTETTKEAVEYALPDSHNIRFWDLPGLGKIGDLNSLSANAFSSSEGQQVASVLALCDGYIHILVSPLRVRLRTIQLLQQASS</w:t>
      </w:r>
      <w:r>
        <w:rPr>
          <w:rStyle w:val="Start"/>
        </w:rPr>
        <w:t>M</w:t>
      </w:r>
      <w:r>
        <w:rPr/>
        <w:t>GKECYLVIS</w:t>
      </w:r>
      <w:r>
        <w:rPr>
          <w:rStyle w:val="Start"/>
        </w:rPr>
        <w:t>M</w:t>
      </w:r>
      <w:r>
        <w:rPr/>
        <w:t>VDLIEDKAVEEVRQWTEKVLSKLDIQQSLFLVSANYPETLDLAKLKG</w:t>
      </w:r>
      <w:r>
        <w:rPr>
          <w:rStyle w:val="Start"/>
        </w:rPr>
        <w:t>M</w:t>
      </w:r>
      <w:r>
        <w:rPr/>
        <w:t>LKAAIPSHKKVALARYVSKQLDEDVFWKRSDSCKF</w:t>
      </w:r>
      <w:r>
        <w:rPr>
          <w:rStyle w:val="Start"/>
        </w:rPr>
        <w:t>M</w:t>
      </w:r>
      <w:r>
        <w:rPr>
          <w:rStyle w:val="Stop"/>
        </w:rPr>
        <w:t>*</w:t>
      </w:r>
    </w:p>
    <w:p>
      <w:pPr>
        <w:pStyle w:val="HTMLPreformatted"/>
        <w:rPr>
          <w:rStyle w:val="Stop"/>
        </w:rPr>
      </w:pPr>
      <w:r>
        <w:rPr/>
      </w:r>
    </w:p>
    <w:p>
      <w:pPr>
        <w:pStyle w:val="HTMLPreformatted"/>
        <w:rPr>
          <w:rStyle w:val="Stop"/>
        </w:rPr>
      </w:pPr>
      <w:r>
        <w:rPr/>
        <w:t>&gt;irgf1</w:t>
      </w:r>
    </w:p>
    <w:p>
      <w:pPr>
        <w:pStyle w:val="HTMLPreformatted"/>
        <w:rPr/>
      </w:pPr>
      <w:r>
        <w:rPr>
          <w:rStyle w:val="Start"/>
        </w:rPr>
        <w:t>M</w:t>
      </w:r>
      <w:r>
        <w:rPr/>
        <w:t>ATFEDYCVITQEDLDDIKDSISTQDLPSAVNTIKEYLKQQDLVELNIGVTGESGSGKSTFVNAFRGLGDEDEGSAETGPVETT</w:t>
      </w:r>
      <w:r>
        <w:rPr>
          <w:rStyle w:val="Start"/>
        </w:rPr>
        <w:t>M</w:t>
      </w:r>
      <w:r>
        <w:rPr/>
        <w:t>EPEVYIHPKYHNVKVWDLPGIGTPNFKADEYLELVEFERYDFFIIIASDRFRECHTQLAKEI</w:t>
      </w:r>
      <w:r>
        <w:rPr>
          <w:rStyle w:val="Start"/>
        </w:rPr>
        <w:t>M</w:t>
      </w:r>
      <w:r>
        <w:rPr/>
        <w:t>R</w:t>
      </w:r>
      <w:r>
        <w:rPr>
          <w:rStyle w:val="Start"/>
        </w:rPr>
        <w:t>M</w:t>
      </w:r>
      <w:r>
        <w:rPr/>
        <w:t>GKKFYFVRSKIDASITAEKKKKNFDQKKTLDSIRKDCINGLRKIGIEDPIVFLISGWELSKYDLNLLQDR</w:t>
      </w:r>
      <w:r>
        <w:rPr>
          <w:rStyle w:val="Start"/>
        </w:rPr>
        <w:t>M</w:t>
      </w:r>
      <w:r>
        <w:rPr/>
        <w:t>EKELPQHKRRVL</w:t>
      </w:r>
      <w:r>
        <w:rPr>
          <w:rStyle w:val="Start"/>
        </w:rPr>
        <w:t>M</w:t>
      </w:r>
      <w:r>
        <w:rPr/>
        <w:t>LALPNITLEINEKKKKALEENIRKVAFLSACVALFPLPGLSISADIAIIAEELRKYYSAFGLDDPSLQKLCERSGKTVEELKSL</w:t>
      </w:r>
      <w:r>
        <w:rPr>
          <w:rStyle w:val="Start"/>
        </w:rPr>
        <w:t>M</w:t>
      </w:r>
      <w:r>
        <w:rPr/>
        <w:t>KSPLHHGINPSSILTLLGAASVLISEDAVELLVSFIPIIGSVVAGGLSYLTVSG</w:t>
      </w:r>
      <w:r>
        <w:rPr>
          <w:rStyle w:val="Start"/>
        </w:rPr>
        <w:t>M</w:t>
      </w:r>
      <w:r>
        <w:rPr/>
        <w:t>LKKALNEIAEDARNVL</w:t>
      </w:r>
      <w:r>
        <w:rPr>
          <w:rStyle w:val="Start"/>
        </w:rPr>
        <w:t>M</w:t>
      </w:r>
      <w:r>
        <w:rPr/>
        <w:t>ASLETEV</w:t>
      </w:r>
      <w:r>
        <w:rPr>
          <w:rStyle w:val="Stop"/>
        </w:rPr>
        <w:t>*</w:t>
      </w:r>
    </w:p>
    <w:p>
      <w:pPr>
        <w:pStyle w:val="HTMLPreformatted"/>
        <w:rPr>
          <w:rStyle w:val="Stop"/>
        </w:rPr>
      </w:pPr>
      <w:r>
        <w:rPr/>
      </w:r>
    </w:p>
    <w:p>
      <w:pPr>
        <w:pStyle w:val="HTMLPreformatted"/>
        <w:rPr>
          <w:rStyle w:val="Stop"/>
        </w:rPr>
      </w:pPr>
      <w:r>
        <w:rPr/>
        <w:t>&gt;irgf2</w:t>
      </w:r>
    </w:p>
    <w:p>
      <w:pPr>
        <w:pStyle w:val="HTMLPreformatted"/>
        <w:rPr/>
      </w:pPr>
      <w:r>
        <w:rPr/>
        <w:t>VDALEHLYEIKVEDKLKEIKEILYTQDLPTAFGTISNYFKETSLVLNIGVTGESGSGKSTFVNAFRGLGDEDEGSAKTSSVVTTAEPEVYFHPKYENVKLWDLPGIGTPNFKADKYLELVEFERYDFFIIIASDRFRECHTQLAKGI</w:t>
      </w:r>
      <w:r>
        <w:rPr>
          <w:rStyle w:val="Start"/>
        </w:rPr>
        <w:t>M</w:t>
      </w:r>
      <w:r>
        <w:rPr/>
        <w:t>R</w:t>
      </w:r>
      <w:r>
        <w:rPr>
          <w:rStyle w:val="Start"/>
        </w:rPr>
        <w:t>M</w:t>
      </w:r>
      <w:r>
        <w:rPr/>
        <w:t>GKKFYFVRSKIDASITAEKKKKNFDQKKTLDSIREDCENGLRKIGIEYPVVFLISGWDLGKYDLNLLQE</w:t>
      </w:r>
      <w:r>
        <w:rPr>
          <w:rStyle w:val="Start"/>
        </w:rPr>
        <w:t>MM</w:t>
      </w:r>
      <w:r>
        <w:rPr/>
        <w:t>EKEILKCKRILLKSALLNVKQEVIEQRKDTLKRNIERVTEQSVAITDVHLPGLSISVNVDIIAEELTKYYSEFGLDDQSLQKLCERSGKTIEELKSL</w:t>
      </w:r>
      <w:r>
        <w:rPr>
          <w:rStyle w:val="Start"/>
        </w:rPr>
        <w:t>M</w:t>
      </w:r>
      <w:r>
        <w:rPr/>
        <w:t>KSPLCYGINTSLIINLLEAEVPKIENEYFLSF</w:t>
      </w:r>
      <w:r>
        <w:rPr>
          <w:rStyle w:val="Start"/>
        </w:rPr>
        <w:t>M</w:t>
      </w:r>
      <w:r>
        <w:rPr/>
        <w:t>PFIGTEIKKIKSSVAVSS</w:t>
      </w:r>
      <w:r>
        <w:rPr>
          <w:rStyle w:val="Start"/>
        </w:rPr>
        <w:t>M</w:t>
      </w:r>
      <w:r>
        <w:rPr/>
        <w:t>LKTALNVIAEDIRNVI*</w:t>
      </w:r>
    </w:p>
    <w:p>
      <w:pPr>
        <w:pStyle w:val="HTMLPreformatted"/>
        <w:rPr/>
      </w:pPr>
      <w:r>
        <w:rPr/>
      </w:r>
    </w:p>
    <w:p>
      <w:pPr>
        <w:pStyle w:val="HTMLPreformatted"/>
        <w:rPr>
          <w:rStyle w:val="Stop"/>
        </w:rPr>
      </w:pPr>
      <w:r>
        <w:rPr/>
        <w:t>&gt;irgf3</w:t>
      </w:r>
    </w:p>
    <w:p>
      <w:pPr>
        <w:pStyle w:val="HTMLPreformatted"/>
        <w:rPr/>
      </w:pPr>
      <w:r>
        <w:rPr>
          <w:rStyle w:val="Start"/>
        </w:rPr>
        <w:t>M</w:t>
      </w:r>
      <w:r>
        <w:rPr/>
        <w:t>DILEDYDIITQNDLEEIKESISTEDLPTAVSRIREYLRKQDLVELNVGVTGESGSGKSTFVNAFRGLGDEDEGSAETGVVETT</w:t>
      </w:r>
      <w:r>
        <w:rPr>
          <w:rStyle w:val="Start"/>
        </w:rPr>
        <w:t>M</w:t>
      </w:r>
      <w:r>
        <w:rPr/>
        <w:t>EPKAYNHPKIQHVKVWDLPGIGTPNFKADEYLQQVEFERFDFFIIIASDRFKECHTHLAKEI</w:t>
      </w:r>
      <w:r>
        <w:rPr>
          <w:rStyle w:val="Start"/>
        </w:rPr>
        <w:t>M</w:t>
      </w:r>
      <w:r>
        <w:rPr/>
        <w:t>R</w:t>
      </w:r>
      <w:r>
        <w:rPr>
          <w:rStyle w:val="Start"/>
        </w:rPr>
        <w:t>M</w:t>
      </w:r>
      <w:r>
        <w:rPr/>
        <w:t>GKKFYFVRSKIDASITAEKRKKNFDLKKTLDVIREDCVNGLRKIGIEDPVVFLISNFELGKYDLNLLEEK</w:t>
      </w:r>
      <w:r>
        <w:rPr>
          <w:rStyle w:val="Start"/>
        </w:rPr>
        <w:t>M</w:t>
      </w:r>
      <w:r>
        <w:rPr/>
        <w:t>EEELPQHKRRVLLLALPNITQEINEKKKEALGQNIGKVAILSACVAAVPIPGLSVAVDLVIVKREIEIYYSTFGLDDPSLQ</w:t>
      </w:r>
      <w:r>
        <w:rPr>
          <w:rStyle w:val="Start"/>
        </w:rPr>
        <w:t>M</w:t>
      </w:r>
      <w:r>
        <w:rPr/>
        <w:t>LCERSGKTIEEFKSL</w:t>
      </w:r>
      <w:r>
        <w:rPr>
          <w:rStyle w:val="Start"/>
        </w:rPr>
        <w:t>M</w:t>
      </w:r>
      <w:r>
        <w:rPr/>
        <w:t>KSPLRGGINPASLLSLVGAVSVVGAESTVEYILSLVPILGTVVAGGLSYLTVST</w:t>
      </w:r>
      <w:r>
        <w:rPr>
          <w:rStyle w:val="Start"/>
        </w:rPr>
        <w:t>M</w:t>
      </w:r>
      <w:r>
        <w:rPr/>
        <w:t>LRRALNDIAEDARNVLNASLETEV</w:t>
      </w:r>
      <w:r>
        <w:rPr>
          <w:rStyle w:val="Stop"/>
        </w:rPr>
        <w:t>*</w:t>
      </w:r>
    </w:p>
    <w:p>
      <w:pPr>
        <w:pStyle w:val="HTMLPreformatted"/>
        <w:rPr/>
      </w:pPr>
      <w:r>
        <w:rPr/>
      </w:r>
    </w:p>
    <w:p>
      <w:pPr>
        <w:pStyle w:val="HTMLPreformatted"/>
        <w:rPr/>
      </w:pPr>
      <w:r>
        <w:rPr/>
        <w:t>&gt;irgf4</w:t>
      </w:r>
    </w:p>
    <w:p>
      <w:pPr>
        <w:pStyle w:val="HTMLPreformatted"/>
        <w:rPr/>
      </w:pPr>
      <w:r>
        <w:rPr/>
        <w:t>MSNISQKVVLLFAEQEELVDLRKAISTQDLPTAINTIKECLRKQDLVELNIGVTGESGSGKSTFVNAFRGLGNEEKGSAETGFEETT</w:t>
      </w:r>
      <w:r>
        <w:rPr>
          <w:rStyle w:val="Start"/>
        </w:rPr>
        <w:t>M</w:t>
      </w:r>
      <w:r>
        <w:rPr/>
        <w:t>EPKDYIHPNFKNVRLWDLPGIGTPNFKAKDYLKLVKFERYDFFIIISSDRFKEHHSLLAEEIVRLRKTFYFVRSKIDQSIDSEKYKKTFDQEK</w:t>
      </w:r>
      <w:r>
        <w:rPr>
          <w:rStyle w:val="Start"/>
        </w:rPr>
        <w:t>M</w:t>
      </w:r>
      <w:r>
        <w:rPr/>
        <w:t>LDNIRDKCKSELSKIVKDPAVFLISCNELNKYDFQLLQER</w:t>
      </w:r>
      <w:r>
        <w:rPr>
          <w:rStyle w:val="Start"/>
        </w:rPr>
        <w:t>M</w:t>
      </w:r>
      <w:r>
        <w:rPr/>
        <w:t>ETELPLHKRRVL</w:t>
      </w:r>
      <w:r>
        <w:rPr>
          <w:rStyle w:val="Start"/>
        </w:rPr>
        <w:t>M</w:t>
      </w:r>
      <w:r>
        <w:rPr/>
        <w:t>LALPNVSLDVIKKKKEVLEKDIAKVAFISATVSAVPIPGLSVAVDV</w:t>
      </w:r>
      <w:r>
        <w:rPr>
          <w:rStyle w:val="Start"/>
        </w:rPr>
        <w:t>M</w:t>
      </w:r>
      <w:r>
        <w:rPr/>
        <w:t>IIKEETEKYFRGFNLDDESLQRLCDVSGKSLEEIKSL</w:t>
      </w:r>
      <w:r>
        <w:rPr>
          <w:rStyle w:val="Start"/>
        </w:rPr>
        <w:t>M</w:t>
      </w:r>
      <w:r>
        <w:rPr/>
        <w:t>KSPLKAGIGSYSILALLSSATLVLGG</w:t>
      </w:r>
      <w:r>
        <w:rPr>
          <w:rStyle w:val="Start"/>
        </w:rPr>
        <w:t>M</w:t>
      </w:r>
      <w:r>
        <w:rPr/>
        <w:t>SVLAAESALEYFLSTIPLIGSVAAAA</w:t>
      </w:r>
      <w:r>
        <w:rPr>
          <w:rStyle w:val="Start"/>
        </w:rPr>
        <w:t>M</w:t>
      </w:r>
      <w:r>
        <w:rPr/>
        <w:t>SYKTITL</w:t>
      </w:r>
      <w:r>
        <w:rPr>
          <w:rStyle w:val="Start"/>
        </w:rPr>
        <w:t>M</w:t>
      </w:r>
      <w:r>
        <w:rPr/>
        <w:t>LKKTLNDLAKDAETVFKALLETEV</w:t>
      </w:r>
      <w:r>
        <w:rPr>
          <w:rStyle w:val="Stop"/>
        </w:rPr>
        <w:t>*</w:t>
      </w:r>
    </w:p>
    <w:p>
      <w:pPr>
        <w:pStyle w:val="HTMLPreformatted"/>
        <w:rPr/>
      </w:pPr>
      <w:r>
        <w:rPr/>
      </w:r>
    </w:p>
    <w:p>
      <w:pPr>
        <w:pStyle w:val="HTMLPreformatted"/>
        <w:rPr/>
      </w:pPr>
      <w:r>
        <w:rPr/>
      </w:r>
    </w:p>
    <w:p>
      <w:pPr>
        <w:pStyle w:val="Normal"/>
        <w:rPr>
          <w:rFonts w:ascii="Courier New" w:hAnsi="Courier New" w:cs="Courier New"/>
          <w:b/>
          <w:b/>
          <w:sz w:val="20"/>
          <w:szCs w:val="20"/>
        </w:rPr>
      </w:pPr>
      <w:r>
        <w:rPr>
          <w:rFonts w:cs="Courier New" w:ascii="Courier New" w:hAnsi="Courier New"/>
          <w:b/>
          <w:sz w:val="20"/>
          <w:szCs w:val="20"/>
        </w:rPr>
        <w:t>PROTEIN SEQUENCES FOR FUGU IRG GENES</w:t>
      </w:r>
    </w:p>
    <w:p>
      <w:pPr>
        <w:pStyle w:val="HTMLPreformatted"/>
        <w:rPr>
          <w:rStyle w:val="Start"/>
          <w:rFonts w:ascii="Courier New" w:hAnsi="Courier New" w:cs="Courier New"/>
          <w:b/>
          <w:b/>
          <w:sz w:val="20"/>
          <w:szCs w:val="20"/>
        </w:rPr>
      </w:pPr>
      <w:r>
        <w:rPr>
          <w:rFonts w:cs="Courier New"/>
          <w:b/>
          <w:sz w:val="20"/>
          <w:szCs w:val="20"/>
        </w:rPr>
      </w:r>
    </w:p>
    <w:p>
      <w:pPr>
        <w:pStyle w:val="Normal"/>
        <w:rPr/>
      </w:pPr>
      <w:r>
        <w:rPr>
          <w:rFonts w:cs="Courier New" w:ascii="Courier New" w:hAnsi="Courier New"/>
          <w:sz w:val="20"/>
          <w:szCs w:val="20"/>
        </w:rPr>
        <w:t>Sequences highlighted in red are treated as an intron in the main paper because of colinearity with the other p47 GTPases. But because both “exons” are in the same frame the real proteins might contain the “intron”.</w:t>
      </w:r>
    </w:p>
    <w:p>
      <w:pPr>
        <w:pStyle w:val="HTMLPreformatted"/>
        <w:rPr>
          <w:rStyle w:val="Start"/>
          <w:rFonts w:ascii="Courier New" w:hAnsi="Courier New" w:cs="Courier New"/>
          <w:sz w:val="20"/>
          <w:szCs w:val="20"/>
        </w:rPr>
      </w:pPr>
      <w:r>
        <w:rPr>
          <w:rFonts w:cs="Courier New"/>
          <w:sz w:val="20"/>
          <w:szCs w:val="20"/>
        </w:rPr>
      </w:r>
    </w:p>
    <w:p>
      <w:pPr>
        <w:pStyle w:val="HTMLPreformatted"/>
        <w:rPr>
          <w:rStyle w:val="Start"/>
        </w:rPr>
      </w:pPr>
      <w:r>
        <w:rPr/>
      </w:r>
    </w:p>
    <w:p>
      <w:pPr>
        <w:pStyle w:val="HTMLPreformatted"/>
        <w:rPr>
          <w:rStyle w:val="Start"/>
        </w:rPr>
      </w:pPr>
      <w:r>
        <w:rPr>
          <w:rStyle w:val="Start"/>
        </w:rPr>
        <w:t>&gt;irgf5</w:t>
      </w:r>
    </w:p>
    <w:p>
      <w:pPr>
        <w:pStyle w:val="HTMLPreformatted"/>
        <w:rPr/>
      </w:pPr>
      <w:r>
        <w:rPr>
          <w:rStyle w:val="Start"/>
        </w:rPr>
        <w:t>M</w:t>
      </w:r>
      <w:r>
        <w:rPr/>
        <w:t>VNVCVCYITVGLSVG</w:t>
      </w:r>
      <w:r>
        <w:rPr>
          <w:rStyle w:val="Start"/>
        </w:rPr>
        <w:t>M</w:t>
      </w:r>
      <w:r>
        <w:rPr/>
        <w:t>ISRLSDFYIVTVGFALCVQVI</w:t>
      </w:r>
      <w:r>
        <w:rPr>
          <w:rStyle w:val="Start"/>
        </w:rPr>
        <w:t>M</w:t>
      </w:r>
      <w:r>
        <w:rPr/>
        <w:t>ADSLDTTEIKEALQNNNQALAVDKIKKLLEKRANTPLNIGITGESGSGKSSFVNAFRGVDHRDNQAAPTGVVETTTEVRAYPHPSYPNVTLWDLPGIGTTRFPADQYLKHVGFERFDFFIIISATRFRENDVKLAKEIQK</w:t>
      </w:r>
      <w:r>
        <w:rPr>
          <w:rStyle w:val="Start"/>
        </w:rPr>
        <w:t>M</w:t>
      </w:r>
      <w:r>
        <w:rPr/>
        <w:t>GKKFYFVRSKVDNDLQNAQRSQRNFDAEQTLALIRENCKEG</w:t>
      </w:r>
      <w:r>
        <w:rPr>
          <w:color w:val="FF0000"/>
        </w:rPr>
        <w:t>TKVLNPVH</w:t>
      </w:r>
      <w:r>
        <w:rPr>
          <w:rStyle w:val="Start"/>
          <w:color w:val="FF0000"/>
        </w:rPr>
        <w:t>M</w:t>
      </w:r>
      <w:r>
        <w:rPr>
          <w:color w:val="FF0000"/>
        </w:rPr>
        <w:t>CVF</w:t>
      </w:r>
      <w:r>
        <w:rPr>
          <w:rStyle w:val="Start"/>
          <w:color w:val="FF0000"/>
        </w:rPr>
        <w:t>M</w:t>
      </w:r>
      <w:r>
        <w:rPr>
          <w:color w:val="FF0000"/>
        </w:rPr>
        <w:t>WSGNDDDVISWDTG</w:t>
      </w:r>
      <w:r>
        <w:rPr/>
        <w:t>LLKEGVQAPQVFLLSNFELRRHDFHRLHATLERELPEHKRDALLVSLAN</w:t>
      </w:r>
      <w:r>
        <w:rPr>
          <w:rStyle w:val="Start"/>
        </w:rPr>
        <w:t>M</w:t>
      </w:r>
      <w:r>
        <w:rPr/>
        <w:t>SLEIIKKKKEAFKSKIPHYAFVSAACAAVPLPGLSAAVDADLIAGVVQQYKTGFGLGRPSLQRLVAITGVPLVDLTIISSPLTLDNINTDLVLNL</w:t>
      </w:r>
      <w:r>
        <w:rPr>
          <w:rStyle w:val="Start"/>
        </w:rPr>
        <w:t>M</w:t>
      </w:r>
      <w:r>
        <w:rPr/>
        <w:t>SQSSAISSLTETRESYSFIPLFGIPVARKLSYEITERALHNFLD</w:t>
      </w:r>
      <w:r>
        <w:rPr>
          <w:rStyle w:val="Start"/>
        </w:rPr>
        <w:t>M</w:t>
      </w:r>
      <w:r>
        <w:rPr/>
        <w:t>LTEDAQDVYNRVINHINS</w:t>
      </w:r>
      <w:r>
        <w:rPr>
          <w:rStyle w:val="Stop"/>
        </w:rPr>
        <w:t>*</w:t>
      </w:r>
    </w:p>
    <w:p>
      <w:pPr>
        <w:pStyle w:val="HTMLPreformatted"/>
        <w:rPr>
          <w:rStyle w:val="Start"/>
        </w:rPr>
      </w:pPr>
      <w:r>
        <w:rPr/>
      </w:r>
    </w:p>
    <w:p>
      <w:pPr>
        <w:pStyle w:val="HTMLPreformatted"/>
        <w:rPr>
          <w:rStyle w:val="Start"/>
        </w:rPr>
      </w:pPr>
      <w:r>
        <w:rPr>
          <w:rStyle w:val="Start"/>
        </w:rPr>
        <w:t>&gt;irgf6</w:t>
      </w:r>
    </w:p>
    <w:p>
      <w:pPr>
        <w:pStyle w:val="HTMLPreformatted"/>
        <w:rPr/>
      </w:pPr>
      <w:r>
        <w:rPr>
          <w:rStyle w:val="Start"/>
        </w:rPr>
        <w:t>M</w:t>
      </w:r>
      <w:r>
        <w:rPr/>
        <w:t>VNVCVCYITVGLSVG</w:t>
      </w:r>
      <w:r>
        <w:rPr>
          <w:rStyle w:val="Start"/>
        </w:rPr>
        <w:t>M</w:t>
      </w:r>
      <w:r>
        <w:rPr/>
        <w:t>ISRLSDFYIVTVGFALCVQVI</w:t>
      </w:r>
      <w:r>
        <w:rPr>
          <w:rStyle w:val="Start"/>
        </w:rPr>
        <w:t>M</w:t>
      </w:r>
      <w:r>
        <w:rPr/>
        <w:t>ADSLDTTEIKEALQNNNQALAVDKIKKLLERAANTPLNIGITGESGSGKSSFVNAFRGVDHQDNQAAPTGVVETTTEVRAYPHPSYPNVTLWDLPGIGTTRFPADQYLKHVGFERFDFFIIISATRFRENDVKLAKEIQK</w:t>
      </w:r>
      <w:r>
        <w:rPr>
          <w:rStyle w:val="Start"/>
        </w:rPr>
        <w:t>M</w:t>
      </w:r>
      <w:r>
        <w:rPr/>
        <w:t>GKKFYFVRSKVDNDLQNAQRSQRNFDAEQTLALIRENCKEG</w:t>
      </w:r>
      <w:r>
        <w:rPr>
          <w:color w:val="FF0000"/>
        </w:rPr>
        <w:t>TKVLNPVH</w:t>
      </w:r>
      <w:r>
        <w:rPr>
          <w:rStyle w:val="Start"/>
          <w:color w:val="FF0000"/>
        </w:rPr>
        <w:t>M</w:t>
      </w:r>
      <w:r>
        <w:rPr>
          <w:color w:val="FF0000"/>
        </w:rPr>
        <w:t>CVF</w:t>
      </w:r>
      <w:r>
        <w:rPr>
          <w:rStyle w:val="Start"/>
          <w:color w:val="FF0000"/>
        </w:rPr>
        <w:t>M</w:t>
      </w:r>
      <w:r>
        <w:rPr>
          <w:color w:val="FF0000"/>
        </w:rPr>
        <w:t>WSGNDDDVISWDTG</w:t>
      </w:r>
      <w:r>
        <w:rPr/>
        <w:t>LLKEGVQAPQVFLLSNFELRRHDFHRLHATLERELPEHKRDALLFA</w:t>
      </w:r>
      <w:r>
        <w:rPr>
          <w:rStyle w:val="Start"/>
        </w:rPr>
        <w:t>M</w:t>
      </w:r>
      <w:r>
        <w:rPr/>
        <w:t>PN</w:t>
      </w:r>
      <w:r>
        <w:rPr>
          <w:rStyle w:val="Start"/>
        </w:rPr>
        <w:t>M</w:t>
      </w:r>
      <w:r>
        <w:rPr/>
        <w:t>SLEIIEKKKEAFKSKIPHYAFVSAACAAVPVPGLSVAVDGALIAGVVQQYKTGFGLDGPSLQRLADSTGVPLEDLTSVVRSPLSLNTIDKAFILKLLLQSAAVAGL</w:t>
      </w:r>
      <w:r>
        <w:rPr>
          <w:rStyle w:val="Start"/>
        </w:rPr>
        <w:t>M</w:t>
      </w:r>
      <w:r>
        <w:rPr/>
        <w:t>LAEEGLKFIPLFGTLVASTLSYKVTEKALLDFLH</w:t>
      </w:r>
      <w:r>
        <w:rPr>
          <w:rStyle w:val="Start"/>
        </w:rPr>
        <w:t>M</w:t>
      </w:r>
      <w:r>
        <w:rPr/>
        <w:t>LAEDAQNVFKRALCC</w:t>
      </w:r>
      <w:r>
        <w:rPr>
          <w:rStyle w:val="Start"/>
        </w:rPr>
        <w:t>M</w:t>
      </w:r>
      <w:r>
        <w:rPr/>
        <w:t>NSSV</w:t>
      </w:r>
      <w:r>
        <w:rPr>
          <w:rStyle w:val="Stop"/>
        </w:rPr>
        <w:t>*</w:t>
      </w:r>
    </w:p>
    <w:p>
      <w:pPr>
        <w:pStyle w:val="Normal"/>
        <w:rPr>
          <w:sz w:val="20"/>
          <w:szCs w:val="20"/>
        </w:rPr>
      </w:pPr>
      <w:r>
        <w:rPr>
          <w:sz w:val="20"/>
          <w:szCs w:val="20"/>
        </w:rPr>
      </w:r>
    </w:p>
    <w:p>
      <w:pPr>
        <w:pStyle w:val="Normal"/>
        <w:rPr>
          <w:rFonts w:ascii="Courier New" w:hAnsi="Courier New" w:cs="Courier New"/>
          <w:b/>
          <w:b/>
          <w:sz w:val="20"/>
          <w:szCs w:val="20"/>
        </w:rPr>
      </w:pPr>
      <w:r>
        <w:rPr>
          <w:rFonts w:cs="Courier New" w:ascii="Courier New" w:hAnsi="Courier New"/>
          <w:b/>
          <w:sz w:val="20"/>
          <w:szCs w:val="20"/>
        </w:rPr>
      </w:r>
    </w:p>
    <w:p>
      <w:pPr>
        <w:pStyle w:val="Normal"/>
        <w:rPr>
          <w:rFonts w:ascii="Courier New" w:hAnsi="Courier New" w:cs="Courier New"/>
          <w:b/>
          <w:b/>
          <w:sz w:val="20"/>
          <w:szCs w:val="20"/>
        </w:rPr>
      </w:pPr>
      <w:r>
        <w:rPr>
          <w:rFonts w:cs="Courier New" w:ascii="Courier New" w:hAnsi="Courier New"/>
          <w:b/>
          <w:sz w:val="20"/>
          <w:szCs w:val="20"/>
        </w:rPr>
        <w:t>PROTEIN SEQUENCES FOR TETRAODON IRG GENES</w:t>
      </w:r>
    </w:p>
    <w:p>
      <w:pPr>
        <w:pStyle w:val="HTMLPreformatted"/>
        <w:rPr>
          <w:rFonts w:ascii="Times New Roman" w:hAnsi="Times New Roman" w:cs="Times New Roman"/>
          <w:b/>
          <w:b/>
          <w:sz w:val="20"/>
          <w:szCs w:val="20"/>
        </w:rPr>
      </w:pPr>
      <w:r>
        <w:rPr>
          <w:rFonts w:cs="Times New Roman" w:ascii="Times New Roman" w:hAnsi="Times New Roman"/>
          <w:b/>
          <w:sz w:val="20"/>
          <w:szCs w:val="20"/>
        </w:rPr>
      </w:r>
    </w:p>
    <w:p>
      <w:pPr>
        <w:pStyle w:val="HTMLPreformatted"/>
        <w:rPr/>
      </w:pPr>
      <w:r>
        <w:rPr>
          <w:rStyle w:val="Start"/>
        </w:rPr>
        <w:t>&gt;irgf7</w:t>
      </w:r>
    </w:p>
    <w:p>
      <w:pPr>
        <w:pStyle w:val="HTMLPreformatted"/>
        <w:rPr/>
      </w:pPr>
      <w:r>
        <w:rPr>
          <w:rStyle w:val="Start"/>
        </w:rPr>
        <w:t>M</w:t>
      </w:r>
      <w:r>
        <w:rPr/>
        <w:t>ADSSDIVEIKEALRNNNQALAAAKIKELLDNPSNATLNIGITGESGSGKSSFVNAFRGVDHKDEKEAAPVGVVETTVDVKEYPHPDYPNVSLWDLPGIGTTKFPADEYLKLVGFEKFDFFIIISDTCFRKNDVKLAKEIQK</w:t>
      </w:r>
      <w:r>
        <w:rPr>
          <w:rStyle w:val="Start"/>
        </w:rPr>
        <w:t>M</w:t>
      </w:r>
      <w:r>
        <w:rPr/>
        <w:t>GKKFYFVRSKVDNDLLNAQRSQRDFDPEKTLSRIRDNCKKGLLNAGVQAQVFVLSNFELQRYDFHLLHETLERELPEHKRNVLLVA</w:t>
      </w:r>
      <w:r>
        <w:rPr>
          <w:rStyle w:val="Start"/>
        </w:rPr>
        <w:t>M</w:t>
      </w:r>
      <w:r>
        <w:rPr/>
        <w:t>PNISLEIIEKKKEAFKSKIPLWAFVSAAGAVVPVPGLSVAVDLSLIVGLVQQYKTSFGLDTPSLQRLADTTGVQLTDLTSVIRSPLSLDNINAQLITQTLNQTASVAGL</w:t>
      </w:r>
      <w:r>
        <w:rPr>
          <w:rStyle w:val="Start"/>
        </w:rPr>
        <w:t>M</w:t>
      </w:r>
      <w:r>
        <w:rPr/>
        <w:t>AAEEGLRFFPIFGT</w:t>
      </w:r>
      <w:r>
        <w:rPr>
          <w:rStyle w:val="Start"/>
        </w:rPr>
        <w:t>M</w:t>
      </w:r>
      <w:r>
        <w:rPr/>
        <w:t>IAGSLSCAVIYKALSDFLE</w:t>
      </w:r>
      <w:r>
        <w:rPr>
          <w:rStyle w:val="Start"/>
        </w:rPr>
        <w:t>M</w:t>
      </w:r>
      <w:r>
        <w:rPr/>
        <w:t>LTDDAQYVFEKALRC</w:t>
      </w:r>
      <w:r>
        <w:rPr>
          <w:rStyle w:val="Start"/>
        </w:rPr>
        <w:t>M</w:t>
      </w:r>
      <w:r>
        <w:rPr/>
        <w:t>NSSV</w:t>
      </w:r>
      <w:r>
        <w:rPr>
          <w:rStyle w:val="Stop"/>
        </w:rPr>
        <w:t>*</w:t>
      </w:r>
    </w:p>
    <w:p>
      <w:pPr>
        <w:pStyle w:val="Normal"/>
        <w:rPr>
          <w:sz w:val="20"/>
          <w:szCs w:val="20"/>
        </w:rPr>
      </w:pPr>
      <w:r>
        <w:rPr>
          <w:sz w:val="20"/>
          <w:szCs w:val="20"/>
        </w:rPr>
      </w:r>
    </w:p>
    <w:p>
      <w:pPr>
        <w:pStyle w:val="HTMLPreformatted"/>
        <w:rPr>
          <w:rStyle w:val="Start"/>
        </w:rPr>
      </w:pPr>
      <w:r>
        <w:rPr>
          <w:rStyle w:val="Start"/>
        </w:rPr>
        <w:t>&gt;irgf8</w:t>
      </w:r>
    </w:p>
    <w:p>
      <w:pPr>
        <w:pStyle w:val="HTMLPreformatted"/>
        <w:rPr/>
      </w:pPr>
      <w:r>
        <w:rPr>
          <w:rStyle w:val="Start"/>
        </w:rPr>
        <w:t>M</w:t>
      </w:r>
      <w:r>
        <w:rPr/>
        <w:t>ADSSDFAEIKEALQNNNQALAAAKIKELLDNTSNTTLNIGITGEAGSGKSSFVNAFRGVDDRDEKAAPVGVVETTAEVKEYPHPNYPNVSLWDLPGIGTTKFPADEYLKLVGFEKFDFFIIISETRFRENDVKLAKEIQK</w:t>
      </w:r>
      <w:r>
        <w:rPr>
          <w:rStyle w:val="Start"/>
        </w:rPr>
        <w:t>M</w:t>
      </w:r>
      <w:r>
        <w:rPr/>
        <w:t>GKKFYFVRSKVDNDLQSEQRYQRDFDPEKTLSLIRENCKRGLLNAGLQAQVFLLSSFELQRYDFHLLYETLEREFPEHQRDVLLVA</w:t>
      </w:r>
      <w:r>
        <w:rPr>
          <w:rStyle w:val="Start"/>
        </w:rPr>
        <w:t>M</w:t>
      </w:r>
      <w:r>
        <w:rPr/>
        <w:t>SNISLEINGKKKEAFKSKIPYWALVSSVGALVPVPGLSVAVDLSLIAGLVQQYKTGFGLGRPSLQRLADTTGVQLTDLTSVIRSPLGLNIIDAELIVKALSELASVAGL</w:t>
      </w:r>
      <w:r>
        <w:rPr>
          <w:rStyle w:val="Start"/>
        </w:rPr>
        <w:t>M</w:t>
      </w:r>
      <w:r>
        <w:rPr/>
        <w:t>AAEEGLRFIPIFGT</w:t>
      </w:r>
      <w:r>
        <w:rPr>
          <w:rStyle w:val="Start"/>
        </w:rPr>
        <w:t>M</w:t>
      </w:r>
      <w:r>
        <w:rPr/>
        <w:t>IAGTLSYAATYNALSDFLK</w:t>
      </w:r>
      <w:r>
        <w:rPr>
          <w:rStyle w:val="Start"/>
        </w:rPr>
        <w:t>M</w:t>
      </w:r>
      <w:r>
        <w:rPr/>
        <w:t>LTEDAQNVFEKALRC</w:t>
      </w:r>
      <w:r>
        <w:rPr>
          <w:rStyle w:val="Start"/>
        </w:rPr>
        <w:t>M</w:t>
      </w:r>
      <w:r>
        <w:rPr/>
        <w:t>NSSV</w:t>
      </w:r>
      <w:r>
        <w:rPr>
          <w:rStyle w:val="Stop"/>
        </w:rPr>
        <w:t>*</w:t>
      </w:r>
    </w:p>
    <w:p>
      <w:pPr>
        <w:pStyle w:val="Normal"/>
        <w:rPr>
          <w:rStyle w:val="Stop"/>
          <w:sz w:val="20"/>
          <w:szCs w:val="2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Courier">
    <w:altName w:val="Courier New"/>
    <w:charset w:val="00"/>
    <w:family w:val="modern"/>
    <w:pitch w:val="default"/>
  </w:font>
</w:fonts>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Start">
    <w:name w:val="start"/>
    <w:basedOn w:val="DefaultParagraphFont"/>
    <w:qFormat/>
    <w:rPr/>
  </w:style>
  <w:style w:type="character" w:styleId="Stop">
    <w:name w:val="stop"/>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9-22T13:40:00Z</dcterms:created>
  <dc:creator>Cemali</dc:creator>
  <dc:description/>
  <dc:language>en-US</dc:language>
  <cp:lastModifiedBy>Cemali</cp:lastModifiedBy>
  <cp:lastPrinted>2005-09-26T11:59:00Z</cp:lastPrinted>
  <dcterms:modified xsi:type="dcterms:W3CDTF">2005-09-26T13:50:00Z</dcterms:modified>
  <cp:revision>29</cp:revision>
  <dc:subject/>
  <dc:title/>
</cp:coreProperties>
</file>